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0731C" w14:textId="31893C7E" w:rsidR="006F3FB6" w:rsidRPr="005E522E" w:rsidRDefault="006F3FB6" w:rsidP="006F3FB6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t>[Supplemental Material</w:t>
      </w:r>
      <w:r w:rsidR="002579D9" w:rsidRPr="005E522E">
        <w:rPr>
          <w:rFonts w:ascii="Times New Roman" w:hAnsi="Times New Roman" w:cs="Times New Roman"/>
        </w:rPr>
        <w:t xml:space="preserve"> #1</w:t>
      </w:r>
      <w:r w:rsidRPr="005E522E">
        <w:rPr>
          <w:rFonts w:ascii="Times New Roman" w:hAnsi="Times New Roman" w:cs="Times New Roman"/>
        </w:rPr>
        <w:t>]</w:t>
      </w:r>
    </w:p>
    <w:p w14:paraId="5ACC79ED" w14:textId="4F61494D" w:rsidR="006F3FB6" w:rsidRPr="005E522E" w:rsidRDefault="002579D9" w:rsidP="005E522E">
      <w:pPr>
        <w:ind w:firstLine="720"/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t>The tables present results of mixed growth curve model</w:t>
      </w:r>
      <w:r w:rsidR="005E522E" w:rsidRPr="005E522E">
        <w:rPr>
          <w:rFonts w:ascii="Times New Roman" w:hAnsi="Times New Roman" w:cs="Times New Roman"/>
        </w:rPr>
        <w:t xml:space="preserve">s </w:t>
      </w:r>
      <w:r w:rsidR="0064026D">
        <w:rPr>
          <w:rFonts w:ascii="Times New Roman" w:hAnsi="Times New Roman" w:cs="Times New Roman"/>
        </w:rPr>
        <w:t xml:space="preserve">based only on data collected from </w:t>
      </w:r>
      <w:r w:rsidR="005E522E" w:rsidRPr="005E522E">
        <w:rPr>
          <w:rFonts w:ascii="Times New Roman" w:hAnsi="Times New Roman" w:cs="Times New Roman"/>
        </w:rPr>
        <w:t>mother</w:t>
      </w:r>
      <w:r w:rsidR="0064026D">
        <w:rPr>
          <w:rFonts w:ascii="Times New Roman" w:hAnsi="Times New Roman" w:cs="Times New Roman"/>
        </w:rPr>
        <w:t>s</w:t>
      </w:r>
      <w:r w:rsidR="005E522E" w:rsidRPr="005E522E">
        <w:rPr>
          <w:rFonts w:ascii="Times New Roman" w:hAnsi="Times New Roman" w:cs="Times New Roman"/>
        </w:rPr>
        <w:t xml:space="preserve">. </w:t>
      </w:r>
    </w:p>
    <w:p w14:paraId="257963B5" w14:textId="77777777" w:rsidR="002579D9" w:rsidRPr="005E522E" w:rsidRDefault="002579D9" w:rsidP="006F3FB6">
      <w:pPr>
        <w:rPr>
          <w:rFonts w:ascii="Times New Roman" w:hAnsi="Times New Roman" w:cs="Times New Roman"/>
        </w:rPr>
      </w:pPr>
    </w:p>
    <w:p w14:paraId="545AE7F4" w14:textId="55E0F9D2" w:rsidR="006F3FB6" w:rsidRDefault="006F3FB6" w:rsidP="006F3FB6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t xml:space="preserve">Table </w:t>
      </w:r>
      <w:r w:rsidR="007E23D2" w:rsidRPr="005E522E">
        <w:rPr>
          <w:rFonts w:ascii="Times New Roman" w:hAnsi="Times New Roman" w:cs="Times New Roman"/>
        </w:rPr>
        <w:t>S</w:t>
      </w:r>
      <w:r w:rsidR="00E02C6C" w:rsidRPr="005E522E">
        <w:rPr>
          <w:rFonts w:ascii="Times New Roman" w:hAnsi="Times New Roman" w:cs="Times New Roman"/>
        </w:rPr>
        <w:t>1</w:t>
      </w:r>
      <w:r w:rsidR="002579D9" w:rsidRPr="005E522E">
        <w:rPr>
          <w:rFonts w:ascii="Times New Roman" w:hAnsi="Times New Roman" w:cs="Times New Roman"/>
        </w:rPr>
        <w:t>.1</w:t>
      </w:r>
      <w:r w:rsidR="00E02C6C" w:rsidRPr="005E522E">
        <w:rPr>
          <w:rFonts w:ascii="Times New Roman" w:hAnsi="Times New Roman" w:cs="Times New Roman"/>
        </w:rPr>
        <w:t>.</w:t>
      </w:r>
      <w:r w:rsidRPr="005E522E">
        <w:rPr>
          <w:rFonts w:ascii="Times New Roman" w:hAnsi="Times New Roman" w:cs="Times New Roman"/>
        </w:rPr>
        <w:t xml:space="preserve"> Best </w:t>
      </w:r>
      <w:r w:rsidR="00885664" w:rsidRPr="005E522E">
        <w:rPr>
          <w:rFonts w:ascii="Times New Roman" w:hAnsi="Times New Roman" w:cs="Times New Roman"/>
        </w:rPr>
        <w:t xml:space="preserve">Fitting </w:t>
      </w:r>
      <w:r w:rsidRPr="005E522E">
        <w:rPr>
          <w:rFonts w:ascii="Times New Roman" w:hAnsi="Times New Roman" w:cs="Times New Roman"/>
        </w:rPr>
        <w:t>Growth Curve Models for</w:t>
      </w:r>
      <w:r w:rsidRPr="005E522E">
        <w:rPr>
          <w:rFonts w:ascii="Times New Roman" w:hAnsi="Times New Roman" w:cs="Times New Roman"/>
          <w:b/>
          <w:bCs/>
        </w:rPr>
        <w:t xml:space="preserve"> </w:t>
      </w:r>
      <w:r w:rsidRPr="005E522E">
        <w:rPr>
          <w:rFonts w:ascii="Times New Roman" w:hAnsi="Times New Roman" w:cs="Times New Roman"/>
        </w:rPr>
        <w:t>Autism Symptom</w:t>
      </w:r>
      <w:r w:rsidRPr="005E522E">
        <w:rPr>
          <w:rFonts w:ascii="Times New Roman" w:hAnsi="Times New Roman" w:cs="Times New Roman"/>
          <w:b/>
          <w:bCs/>
        </w:rPr>
        <w:t xml:space="preserve"> </w:t>
      </w:r>
      <w:r w:rsidRPr="005E522E">
        <w:rPr>
          <w:rFonts w:ascii="Times New Roman" w:hAnsi="Times New Roman" w:cs="Times New Roman"/>
          <w:bCs/>
        </w:rPr>
        <w:t>Measures</w:t>
      </w:r>
      <w:r w:rsidR="007E23D2" w:rsidRPr="005E522E">
        <w:rPr>
          <w:rFonts w:ascii="Times New Roman" w:hAnsi="Times New Roman" w:cs="Times New Roman"/>
          <w:bCs/>
        </w:rPr>
        <w:t>:</w:t>
      </w:r>
      <w:r w:rsidR="007E23D2" w:rsidRPr="005E522E">
        <w:rPr>
          <w:rFonts w:ascii="Times New Roman" w:hAnsi="Times New Roman" w:cs="Times New Roman"/>
        </w:rPr>
        <w:t xml:space="preserve"> Mother Respondents Only</w:t>
      </w:r>
      <w:r w:rsidRPr="005E522E">
        <w:rPr>
          <w:rFonts w:ascii="Times New Roman" w:hAnsi="Times New Roman" w:cs="Times New Roman"/>
        </w:rPr>
        <w:t>.</w:t>
      </w:r>
    </w:p>
    <w:p w14:paraId="32DCD00C" w14:textId="77777777" w:rsidR="005E522E" w:rsidRPr="005E522E" w:rsidRDefault="005E522E" w:rsidP="006F3FB6">
      <w:pPr>
        <w:rPr>
          <w:rFonts w:ascii="Times New Roman" w:hAnsi="Times New Roman" w:cs="Times New Roman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980"/>
        <w:gridCol w:w="1980"/>
        <w:gridCol w:w="1980"/>
        <w:gridCol w:w="1980"/>
      </w:tblGrid>
      <w:tr w:rsidR="00EB3EE9" w:rsidRPr="005E522E" w14:paraId="7BD94278" w14:textId="77777777" w:rsidTr="00EB3EE9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CE6C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9B27F" w14:textId="7D5C1FBC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Pr="005E522E">
              <w:rPr>
                <w:rFonts w:ascii="Times New Roman" w:hAnsi="Times New Roman" w:cs="Times New Roman"/>
              </w:rPr>
              <w:t>1A. ADI-R Social Reciprocity Impair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BB41" w14:textId="7F451FE2" w:rsidR="00EB3EE9" w:rsidRDefault="00EB3EE9" w:rsidP="00EB3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1B</w:t>
            </w:r>
            <w:r w:rsidRPr="00D5493D">
              <w:rPr>
                <w:rFonts w:ascii="Times New Roman" w:hAnsi="Times New Roman" w:cs="Times New Roman"/>
              </w:rPr>
              <w:t>. ADI-R Communication (non-Verbal) Impairm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15A87" w14:textId="0568943B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Pr="005E52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C</w:t>
            </w:r>
            <w:r w:rsidRPr="005E522E">
              <w:rPr>
                <w:rFonts w:ascii="Times New Roman" w:hAnsi="Times New Roman" w:cs="Times New Roman"/>
              </w:rPr>
              <w:t>. ADI-R Communication (Verbal) Impair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8BAA85A" w14:textId="04049C26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Pr="005E52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D</w:t>
            </w:r>
            <w:r w:rsidRPr="005E522E">
              <w:rPr>
                <w:rFonts w:ascii="Times New Roman" w:hAnsi="Times New Roman" w:cs="Times New Roman"/>
              </w:rPr>
              <w:t>. ADI-R Repetitive Behavior Impairment</w:t>
            </w:r>
          </w:p>
        </w:tc>
      </w:tr>
      <w:tr w:rsidR="00EB3EE9" w:rsidRPr="005E522E" w14:paraId="09361D39" w14:textId="77777777" w:rsidTr="00EB3EE9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FFDF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Best fitting Mode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036C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1C5E0" w14:textId="1B4B4DF5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D5493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3846" w14:textId="0EEA96A4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4BC0F4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4</w:t>
            </w:r>
          </w:p>
        </w:tc>
      </w:tr>
      <w:tr w:rsidR="00EB3EE9" w:rsidRPr="005E522E" w14:paraId="37995A70" w14:textId="77777777" w:rsidTr="00EB3EE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0BB93E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8CE7FCC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3CC27A9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09B41D" w14:textId="51311A56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04F91CD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</w:tr>
      <w:tr w:rsidR="00B7448C" w:rsidRPr="005E522E" w14:paraId="2055C592" w14:textId="77777777" w:rsidTr="00EB3EE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12F42FF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T1 age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5D29EEFA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11 (.04)**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5458122F" w14:textId="1AE5D22F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AA5155">
              <w:rPr>
                <w:rFonts w:ascii="Times New Roman" w:hAnsi="Times New Roman" w:cs="Times New Roman"/>
              </w:rPr>
              <w:t>.0</w:t>
            </w:r>
            <w:r w:rsidR="00474878">
              <w:rPr>
                <w:rFonts w:ascii="Times New Roman" w:hAnsi="Times New Roman" w:cs="Times New Roman"/>
              </w:rPr>
              <w:t>5</w:t>
            </w:r>
            <w:r w:rsidRPr="00AA5155">
              <w:rPr>
                <w:rFonts w:ascii="Times New Roman" w:hAnsi="Times New Roman" w:cs="Times New Roman"/>
              </w:rPr>
              <w:t xml:space="preserve"> (.01)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1CB75" w14:textId="2A1A771B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12 (.03)**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1A70ACB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8 (.02)***</w:t>
            </w:r>
          </w:p>
        </w:tc>
      </w:tr>
      <w:tr w:rsidR="00B7448C" w:rsidRPr="005E522E" w14:paraId="3281BFC6" w14:textId="77777777" w:rsidTr="00EB3EE9">
        <w:tc>
          <w:tcPr>
            <w:tcW w:w="1620" w:type="dxa"/>
            <w:tcBorders>
              <w:right w:val="single" w:sz="4" w:space="0" w:color="auto"/>
            </w:tcBorders>
            <w:hideMark/>
          </w:tcPr>
          <w:p w14:paraId="158931E2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Sex (Female=1)</w:t>
            </w:r>
          </w:p>
          <w:p w14:paraId="4B4B5549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413B57A" w14:textId="61A965A1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35 (.55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5E4E851" w14:textId="32DC70E0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AA5155">
              <w:rPr>
                <w:rFonts w:ascii="Times New Roman" w:hAnsi="Times New Roman" w:cs="Times New Roman"/>
              </w:rPr>
              <w:t>-.3</w:t>
            </w:r>
            <w:r w:rsidR="00474878">
              <w:rPr>
                <w:rFonts w:ascii="Times New Roman" w:hAnsi="Times New Roman" w:cs="Times New Roman"/>
              </w:rPr>
              <w:t>3</w:t>
            </w:r>
            <w:r w:rsidRPr="00AA5155">
              <w:rPr>
                <w:rFonts w:ascii="Times New Roman" w:hAnsi="Times New Roman" w:cs="Times New Roman"/>
              </w:rPr>
              <w:t xml:space="preserve"> (.23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2325C8A3" w14:textId="51BE8AF0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2 (.40)</w:t>
            </w:r>
          </w:p>
        </w:tc>
        <w:tc>
          <w:tcPr>
            <w:tcW w:w="1980" w:type="dxa"/>
          </w:tcPr>
          <w:p w14:paraId="7B8EDB58" w14:textId="69D2D825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1 (.23)</w:t>
            </w:r>
          </w:p>
        </w:tc>
      </w:tr>
      <w:tr w:rsidR="00B7448C" w:rsidRPr="005E522E" w14:paraId="4D992F5C" w14:textId="77777777" w:rsidTr="00EB3EE9">
        <w:tc>
          <w:tcPr>
            <w:tcW w:w="1620" w:type="dxa"/>
            <w:tcBorders>
              <w:right w:val="single" w:sz="4" w:space="0" w:color="auto"/>
            </w:tcBorders>
          </w:tcPr>
          <w:p w14:paraId="36A6CBB3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(ID = 1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7E1516B" w14:textId="7E5D7B89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3.44 (.71)***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9E76201" w14:textId="7A84B2BB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AA5155">
              <w:rPr>
                <w:rFonts w:ascii="Times New Roman" w:hAnsi="Times New Roman" w:cs="Times New Roman"/>
              </w:rPr>
              <w:t>1.</w:t>
            </w:r>
            <w:r w:rsidR="00474878">
              <w:rPr>
                <w:rFonts w:ascii="Times New Roman" w:hAnsi="Times New Roman" w:cs="Times New Roman"/>
              </w:rPr>
              <w:t>13</w:t>
            </w:r>
            <w:r w:rsidRPr="00AA5155">
              <w:rPr>
                <w:rFonts w:ascii="Times New Roman" w:hAnsi="Times New Roman" w:cs="Times New Roman"/>
              </w:rPr>
              <w:t xml:space="preserve"> (.2</w:t>
            </w:r>
            <w:r w:rsidR="00474878">
              <w:rPr>
                <w:rFonts w:ascii="Times New Roman" w:hAnsi="Times New Roman" w:cs="Times New Roman"/>
              </w:rPr>
              <w:t>3</w:t>
            </w:r>
            <w:r w:rsidRPr="00AA5155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59FD42F9" w14:textId="09B117B6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.21 (.53)***</w:t>
            </w:r>
          </w:p>
        </w:tc>
        <w:tc>
          <w:tcPr>
            <w:tcW w:w="1980" w:type="dxa"/>
          </w:tcPr>
          <w:p w14:paraId="63FF20C6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42)</w:t>
            </w:r>
          </w:p>
        </w:tc>
      </w:tr>
      <w:tr w:rsidR="00B7448C" w:rsidRPr="005E522E" w14:paraId="0FE80C6A" w14:textId="77777777" w:rsidTr="00EB3EE9">
        <w:tc>
          <w:tcPr>
            <w:tcW w:w="1620" w:type="dxa"/>
            <w:tcBorders>
              <w:right w:val="single" w:sz="4" w:space="0" w:color="auto"/>
            </w:tcBorders>
          </w:tcPr>
          <w:p w14:paraId="08BAB7B0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E25978D" w14:textId="77777777" w:rsidR="00B7448C" w:rsidRPr="005E522E" w:rsidRDefault="00B7448C" w:rsidP="00B7448C">
            <w:pPr>
              <w:rPr>
                <w:rFonts w:ascii="Times New Roman" w:eastAsia="Calibri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-.17 (.04)***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68E3AA5" w14:textId="06FB65F4" w:rsidR="00B7448C" w:rsidRPr="005E522E" w:rsidRDefault="00B7448C" w:rsidP="00B7448C">
            <w:pPr>
              <w:rPr>
                <w:rFonts w:ascii="Times New Roman" w:eastAsia="Calibri" w:hAnsi="Times New Roman" w:cs="Times New Roman"/>
              </w:rPr>
            </w:pPr>
            <w:r w:rsidRPr="00AA5155">
              <w:rPr>
                <w:rFonts w:ascii="Times New Roman" w:eastAsia="Calibri" w:hAnsi="Times New Roman" w:cs="Times New Roman"/>
              </w:rPr>
              <w:t>-.00</w:t>
            </w:r>
            <w:r w:rsidR="00474878">
              <w:rPr>
                <w:rFonts w:ascii="Times New Roman" w:eastAsia="Calibri" w:hAnsi="Times New Roman" w:cs="Times New Roman"/>
              </w:rPr>
              <w:t>3</w:t>
            </w:r>
            <w:r w:rsidRPr="00AA5155">
              <w:rPr>
                <w:rFonts w:ascii="Times New Roman" w:eastAsia="Calibri" w:hAnsi="Times New Roman" w:cs="Times New Roman"/>
              </w:rPr>
              <w:t xml:space="preserve"> (.010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0333FA68" w14:textId="6CA7A5BD" w:rsidR="00B7448C" w:rsidRPr="005E522E" w:rsidRDefault="00B7448C" w:rsidP="00B7448C">
            <w:pPr>
              <w:rPr>
                <w:rFonts w:ascii="Times New Roman" w:eastAsia="Calibri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-.15 (.03)***</w:t>
            </w:r>
          </w:p>
        </w:tc>
        <w:tc>
          <w:tcPr>
            <w:tcW w:w="1980" w:type="dxa"/>
          </w:tcPr>
          <w:p w14:paraId="7C1A16C2" w14:textId="158290EA" w:rsidR="00B7448C" w:rsidRPr="005E522E" w:rsidRDefault="00B7448C" w:rsidP="00B7448C">
            <w:pPr>
              <w:rPr>
                <w:rFonts w:ascii="Times New Roman" w:eastAsia="Calibri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-.27 (.04)***</w:t>
            </w:r>
          </w:p>
        </w:tc>
      </w:tr>
      <w:tr w:rsidR="00B7448C" w:rsidRPr="005E522E" w14:paraId="627845F1" w14:textId="77777777" w:rsidTr="00EB3EE9">
        <w:tc>
          <w:tcPr>
            <w:tcW w:w="1620" w:type="dxa"/>
            <w:tcBorders>
              <w:right w:val="single" w:sz="4" w:space="0" w:color="auto"/>
            </w:tcBorders>
            <w:hideMark/>
          </w:tcPr>
          <w:p w14:paraId="5430F355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uared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4F3DFE3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AB01DEA" w14:textId="0456C70C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AA515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4AE109C4" w14:textId="496CB6DD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</w:tcPr>
          <w:p w14:paraId="3640793F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4 (.001)**</w:t>
            </w:r>
          </w:p>
        </w:tc>
      </w:tr>
      <w:tr w:rsidR="00B7448C" w:rsidRPr="005E522E" w14:paraId="590F3D6F" w14:textId="77777777" w:rsidTr="00EB3EE9">
        <w:tc>
          <w:tcPr>
            <w:tcW w:w="1620" w:type="dxa"/>
            <w:tcBorders>
              <w:right w:val="single" w:sz="4" w:space="0" w:color="auto"/>
            </w:tcBorders>
            <w:hideMark/>
          </w:tcPr>
          <w:p w14:paraId="3B202982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BE53CD6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18 (.04)***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8E690A2" w14:textId="08A5E1ED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AA515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045BCB11" w14:textId="01788DDA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8 (.03)**</w:t>
            </w:r>
          </w:p>
        </w:tc>
        <w:tc>
          <w:tcPr>
            <w:tcW w:w="1980" w:type="dxa"/>
          </w:tcPr>
          <w:p w14:paraId="5089FF2D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17 (.05)**</w:t>
            </w:r>
          </w:p>
        </w:tc>
      </w:tr>
      <w:tr w:rsidR="00B7448C" w:rsidRPr="005E522E" w14:paraId="6688D7A2" w14:textId="77777777" w:rsidTr="00EB3EE9">
        <w:tc>
          <w:tcPr>
            <w:tcW w:w="1620" w:type="dxa"/>
            <w:tcBorders>
              <w:right w:val="single" w:sz="4" w:space="0" w:color="auto"/>
            </w:tcBorders>
          </w:tcPr>
          <w:p w14:paraId="38B4AE3B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68CDE49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854C8B4" w14:textId="44ACD741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AA515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6538499E" w14:textId="10473F51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</w:tcPr>
          <w:p w14:paraId="3B6D2DF5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4 (.001)***</w:t>
            </w:r>
          </w:p>
        </w:tc>
      </w:tr>
      <w:tr w:rsidR="00B7448C" w:rsidRPr="005E522E" w14:paraId="65986F94" w14:textId="77777777" w:rsidTr="00EB3EE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2AC55492" w14:textId="77777777" w:rsidR="00B7448C" w:rsidRPr="005E522E" w:rsidRDefault="00B7448C" w:rsidP="00B7448C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6F4A1C09" w14:textId="77777777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2.5 (.60)***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4745BFA7" w14:textId="39C08B91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AA5155">
              <w:rPr>
                <w:rFonts w:ascii="Times New Roman" w:hAnsi="Times New Roman" w:cs="Times New Roman"/>
              </w:rPr>
              <w:t>3.7</w:t>
            </w:r>
            <w:r w:rsidR="00474878">
              <w:rPr>
                <w:rFonts w:ascii="Times New Roman" w:hAnsi="Times New Roman" w:cs="Times New Roman"/>
              </w:rPr>
              <w:t>9</w:t>
            </w:r>
            <w:r w:rsidRPr="00AA5155">
              <w:rPr>
                <w:rFonts w:ascii="Times New Roman" w:hAnsi="Times New Roman" w:cs="Times New Roman"/>
              </w:rPr>
              <w:t xml:space="preserve"> (.21)***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6B8D" w14:textId="07A45B0D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8.45 (.42)**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884B174" w14:textId="4CF40D3B" w:rsidR="00B7448C" w:rsidRPr="005E522E" w:rsidRDefault="00B7448C" w:rsidP="00B7448C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5.83 (.34)***</w:t>
            </w:r>
          </w:p>
        </w:tc>
      </w:tr>
      <w:tr w:rsidR="00EB3EE9" w:rsidRPr="005E522E" w14:paraId="665A8017" w14:textId="77777777" w:rsidTr="00EB3EE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FD62B3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AC03003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9C22CA1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49FECBC4" w14:textId="59D63528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EDBEE87" w14:textId="7777777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</w:p>
        </w:tc>
      </w:tr>
      <w:tr w:rsidR="00EB3EE9" w:rsidRPr="005E522E" w14:paraId="2B42DDB5" w14:textId="77777777" w:rsidTr="00EB3EE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38F0E466" w14:textId="77777777" w:rsidR="00EB3EE9" w:rsidRPr="005E522E" w:rsidRDefault="00EB3EE9" w:rsidP="00EB3EE9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Age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0C76E211" w14:textId="57DD28D3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6 [.020, .067]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4986E95D" w14:textId="7D9ACEE9" w:rsidR="00EB3EE9" w:rsidRPr="005E522E" w:rsidRDefault="00474878" w:rsidP="00EB3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B64D1" w14:textId="7936E1F2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4 [.006, .033]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0E77A12" w14:textId="1EFB928C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2 [.001, .017]</w:t>
            </w:r>
          </w:p>
        </w:tc>
      </w:tr>
      <w:tr w:rsidR="00EB3EE9" w:rsidRPr="005E522E" w14:paraId="40E8B6A6" w14:textId="77777777" w:rsidTr="00EB3EE9">
        <w:tc>
          <w:tcPr>
            <w:tcW w:w="1620" w:type="dxa"/>
            <w:tcBorders>
              <w:right w:val="single" w:sz="4" w:space="0" w:color="auto"/>
            </w:tcBorders>
          </w:tcPr>
          <w:p w14:paraId="3F402213" w14:textId="77777777" w:rsidR="00EB3EE9" w:rsidRPr="005E522E" w:rsidRDefault="00EB3EE9" w:rsidP="00EB3EE9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intercept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A680B05" w14:textId="50DA0F6C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1.1 [16.1, 27.7]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ADE33D5" w14:textId="084FE892" w:rsidR="00EB3EE9" w:rsidRPr="005E522E" w:rsidRDefault="00474878" w:rsidP="00EB3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  <w:r w:rsidR="00EB3EE9" w:rsidRPr="00D5493D">
              <w:rPr>
                <w:rFonts w:ascii="Times New Roman" w:hAnsi="Times New Roman" w:cs="Times New Roman"/>
              </w:rPr>
              <w:t xml:space="preserve"> [3.</w:t>
            </w:r>
            <w:r>
              <w:rPr>
                <w:rFonts w:ascii="Times New Roman" w:hAnsi="Times New Roman" w:cs="Times New Roman"/>
              </w:rPr>
              <w:t>0</w:t>
            </w:r>
            <w:r w:rsidR="00EB3EE9">
              <w:rPr>
                <w:rFonts w:ascii="Times New Roman" w:hAnsi="Times New Roman" w:cs="Times New Roman"/>
              </w:rPr>
              <w:t>6</w:t>
            </w:r>
            <w:r w:rsidR="00EB3EE9" w:rsidRPr="00D5493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21</w:t>
            </w:r>
            <w:r w:rsidR="00EB3EE9" w:rsidRPr="00D5493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247B89AC" w14:textId="57B376B7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9.27 [6.63, 12.9]</w:t>
            </w:r>
          </w:p>
        </w:tc>
        <w:tc>
          <w:tcPr>
            <w:tcW w:w="1980" w:type="dxa"/>
          </w:tcPr>
          <w:p w14:paraId="325D5092" w14:textId="3EACB772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4.07 [2.91, 5.69]</w:t>
            </w:r>
          </w:p>
        </w:tc>
      </w:tr>
      <w:tr w:rsidR="00EB3EE9" w:rsidRPr="005E522E" w14:paraId="13F07292" w14:textId="77777777" w:rsidTr="00EB3EE9">
        <w:tc>
          <w:tcPr>
            <w:tcW w:w="1620" w:type="dxa"/>
            <w:tcBorders>
              <w:right w:val="single" w:sz="4" w:space="0" w:color="auto"/>
            </w:tcBorders>
          </w:tcPr>
          <w:p w14:paraId="3AB3CE54" w14:textId="77777777" w:rsidR="00EB3EE9" w:rsidRPr="005E522E" w:rsidRDefault="00EB3EE9" w:rsidP="00EB3EE9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v. (Age, intercept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EFF460F" w14:textId="095F51F5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287 [-.589, .014]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D2D3AA0" w14:textId="40F56B85" w:rsidR="00EB3EE9" w:rsidRPr="005E522E" w:rsidRDefault="00474878" w:rsidP="00EB3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422F633F" w14:textId="597734B0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40 [-.312, .032]</w:t>
            </w:r>
          </w:p>
        </w:tc>
        <w:tc>
          <w:tcPr>
            <w:tcW w:w="1980" w:type="dxa"/>
          </w:tcPr>
          <w:p w14:paraId="2EFF51C3" w14:textId="029728B1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49 [-.124, .026]</w:t>
            </w:r>
          </w:p>
        </w:tc>
      </w:tr>
      <w:tr w:rsidR="00EB3EE9" w:rsidRPr="005E522E" w14:paraId="69223476" w14:textId="77777777" w:rsidTr="00EB3EE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0A67FE85" w14:textId="77777777" w:rsidR="00EB3EE9" w:rsidRPr="005E522E" w:rsidRDefault="00EB3EE9" w:rsidP="00EB3EE9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Level-1 residual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529BDFA0" w14:textId="77DC55AA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7.20 [6.60, 7.86]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2F9B1907" w14:textId="361F4B12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D5493D">
              <w:rPr>
                <w:rFonts w:ascii="Times New Roman" w:hAnsi="Times New Roman" w:cs="Times New Roman"/>
              </w:rPr>
              <w:t>1.6</w:t>
            </w:r>
            <w:r w:rsidR="00474878">
              <w:rPr>
                <w:rFonts w:ascii="Times New Roman" w:hAnsi="Times New Roman" w:cs="Times New Roman"/>
              </w:rPr>
              <w:t>5</w:t>
            </w:r>
            <w:r w:rsidRPr="00D5493D">
              <w:rPr>
                <w:rFonts w:ascii="Times New Roman" w:hAnsi="Times New Roman" w:cs="Times New Roman"/>
              </w:rPr>
              <w:t xml:space="preserve"> [1.</w:t>
            </w:r>
            <w:r w:rsidR="00474878">
              <w:rPr>
                <w:rFonts w:ascii="Times New Roman" w:hAnsi="Times New Roman" w:cs="Times New Roman"/>
              </w:rPr>
              <w:t>53</w:t>
            </w:r>
            <w:r w:rsidRPr="00D5493D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</w:t>
            </w:r>
            <w:r w:rsidR="00474878">
              <w:rPr>
                <w:rFonts w:ascii="Times New Roman" w:hAnsi="Times New Roman" w:cs="Times New Roman"/>
              </w:rPr>
              <w:t>8</w:t>
            </w:r>
            <w:r w:rsidRPr="00D5493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D684" w14:textId="5B2EDB2C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4.09 [3.70, 4.53]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D8542E" w14:textId="61A435CF" w:rsidR="00EB3EE9" w:rsidRPr="005E522E" w:rsidRDefault="00EB3EE9" w:rsidP="00EB3EE9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.68 [2.46, 2.91]</w:t>
            </w:r>
          </w:p>
        </w:tc>
      </w:tr>
    </w:tbl>
    <w:p w14:paraId="086D513A" w14:textId="369F065F" w:rsidR="00EB3EE9" w:rsidRPr="00D5493D" w:rsidRDefault="00EB3EE9" w:rsidP="00EB3EE9">
      <w:pPr>
        <w:contextualSpacing/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 xml:space="preserve">** </w:t>
      </w:r>
      <w:r w:rsidR="00DC45BB">
        <w:rPr>
          <w:rFonts w:ascii="Times New Roman" w:hAnsi="Times New Roman" w:cs="Times New Roman"/>
        </w:rPr>
        <w:t>p</w:t>
      </w:r>
      <w:r w:rsidRPr="00D5493D">
        <w:rPr>
          <w:rFonts w:ascii="Times New Roman" w:hAnsi="Times New Roman" w:cs="Times New Roman"/>
        </w:rPr>
        <w:t xml:space="preserve"> &lt; 0.01; *** p &lt; 0.001</w:t>
      </w:r>
    </w:p>
    <w:p w14:paraId="64D1E1E1" w14:textId="77777777" w:rsidR="00EB3EE9" w:rsidRPr="00D5493D" w:rsidRDefault="00EB3EE9" w:rsidP="00EB3EE9">
      <w:pPr>
        <w:contextualSpacing/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>a. Estimated variances (Var.) and covariances (Cov.) of random parts of the mixed models are reported with 95% confidence intervals in brackets.</w:t>
      </w:r>
    </w:p>
    <w:p w14:paraId="60438535" w14:textId="62D35D56" w:rsidR="006F3FB6" w:rsidRPr="005E522E" w:rsidRDefault="00EB3EE9" w:rsidP="00EB3EE9">
      <w:pPr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 xml:space="preserve">note: </w:t>
      </w:r>
      <w:r w:rsidRPr="00D5493D">
        <w:rPr>
          <w:rFonts w:ascii="Times New Roman" w:hAnsi="Times New Roman" w:cs="Times New Roman"/>
          <w:i/>
          <w:iCs/>
        </w:rPr>
        <w:t xml:space="preserve">ID </w:t>
      </w:r>
      <w:r w:rsidRPr="00D5493D">
        <w:rPr>
          <w:rFonts w:ascii="Times New Roman" w:hAnsi="Times New Roman" w:cs="Times New Roman"/>
        </w:rPr>
        <w:t xml:space="preserve">Intellectual Disability, </w:t>
      </w:r>
      <w:r w:rsidRPr="00D5493D">
        <w:rPr>
          <w:rFonts w:ascii="Times New Roman" w:hAnsi="Times New Roman" w:cs="Times New Roman"/>
          <w:i/>
          <w:iCs/>
        </w:rPr>
        <w:t>ADI-R</w:t>
      </w:r>
      <w:r w:rsidRPr="00D5493D">
        <w:rPr>
          <w:rFonts w:ascii="Times New Roman" w:hAnsi="Times New Roman" w:cs="Times New Roman"/>
        </w:rPr>
        <w:t xml:space="preserve"> Autism Diagnostic Interview-Revised.</w:t>
      </w:r>
    </w:p>
    <w:p w14:paraId="195A2324" w14:textId="77777777" w:rsidR="006F3FB6" w:rsidRPr="005E522E" w:rsidRDefault="006F3FB6" w:rsidP="006F3FB6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br w:type="page"/>
      </w:r>
    </w:p>
    <w:p w14:paraId="3202CA3C" w14:textId="21CE46F4" w:rsidR="006F3FB6" w:rsidRPr="005E522E" w:rsidRDefault="006F3FB6" w:rsidP="006F3FB6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lastRenderedPageBreak/>
        <w:t xml:space="preserve">Table </w:t>
      </w:r>
      <w:r w:rsidR="007E23D2" w:rsidRPr="005E522E">
        <w:rPr>
          <w:rFonts w:ascii="Times New Roman" w:hAnsi="Times New Roman" w:cs="Times New Roman"/>
        </w:rPr>
        <w:t>S</w:t>
      </w:r>
      <w:r w:rsidR="005E522E" w:rsidRPr="005E522E">
        <w:rPr>
          <w:rFonts w:ascii="Times New Roman" w:hAnsi="Times New Roman" w:cs="Times New Roman"/>
        </w:rPr>
        <w:t>1.</w:t>
      </w:r>
      <w:r w:rsidR="00E02C6C" w:rsidRPr="005E522E">
        <w:rPr>
          <w:rFonts w:ascii="Times New Roman" w:hAnsi="Times New Roman" w:cs="Times New Roman"/>
        </w:rPr>
        <w:t>2</w:t>
      </w:r>
      <w:r w:rsidRPr="005E522E">
        <w:rPr>
          <w:rFonts w:ascii="Times New Roman" w:hAnsi="Times New Roman" w:cs="Times New Roman"/>
        </w:rPr>
        <w:t xml:space="preserve">. Best </w:t>
      </w:r>
      <w:r w:rsidR="00885664" w:rsidRPr="005E522E">
        <w:rPr>
          <w:rFonts w:ascii="Times New Roman" w:hAnsi="Times New Roman" w:cs="Times New Roman"/>
        </w:rPr>
        <w:t xml:space="preserve">Fitting </w:t>
      </w:r>
      <w:r w:rsidRPr="005E522E">
        <w:rPr>
          <w:rFonts w:ascii="Times New Roman" w:hAnsi="Times New Roman" w:cs="Times New Roman"/>
        </w:rPr>
        <w:t xml:space="preserve">Growth Curve Models for Behavioral Functioning </w:t>
      </w:r>
      <w:r w:rsidRPr="005E522E">
        <w:rPr>
          <w:rFonts w:ascii="Times New Roman" w:hAnsi="Times New Roman" w:cs="Times New Roman"/>
          <w:bCs/>
        </w:rPr>
        <w:t>Measures</w:t>
      </w:r>
      <w:r w:rsidR="007E23D2" w:rsidRPr="005E522E">
        <w:rPr>
          <w:rFonts w:ascii="Times New Roman" w:hAnsi="Times New Roman" w:cs="Times New Roman"/>
          <w:bCs/>
        </w:rPr>
        <w:t>:</w:t>
      </w:r>
      <w:r w:rsidR="007E23D2" w:rsidRPr="005E522E">
        <w:rPr>
          <w:rFonts w:ascii="Times New Roman" w:hAnsi="Times New Roman" w:cs="Times New Roman"/>
        </w:rPr>
        <w:t xml:space="preserve"> Mother Respondents Only</w:t>
      </w:r>
      <w:r w:rsidRPr="005E522E">
        <w:rPr>
          <w:rFonts w:ascii="Times New Roman" w:hAnsi="Times New Roman" w:cs="Times New Roman"/>
        </w:rPr>
        <w:t>.</w:t>
      </w:r>
    </w:p>
    <w:p w14:paraId="30153571" w14:textId="77777777" w:rsidR="006F3FB6" w:rsidRPr="005E522E" w:rsidRDefault="006F3FB6" w:rsidP="006F3FB6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280"/>
        <w:gridCol w:w="2280"/>
        <w:gridCol w:w="2280"/>
      </w:tblGrid>
      <w:tr w:rsidR="006F3FB6" w:rsidRPr="005E522E" w14:paraId="59896115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FB21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FAFA" w14:textId="7485EA53" w:rsidR="006F3FB6" w:rsidRPr="005E522E" w:rsidRDefault="0064026D" w:rsidP="00AE4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="00E02C6C" w:rsidRPr="005E522E">
              <w:rPr>
                <w:rFonts w:ascii="Times New Roman" w:hAnsi="Times New Roman" w:cs="Times New Roman"/>
              </w:rPr>
              <w:t>2</w:t>
            </w:r>
            <w:r w:rsidR="006F3FB6" w:rsidRPr="005E522E">
              <w:rPr>
                <w:rFonts w:ascii="Times New Roman" w:hAnsi="Times New Roman" w:cs="Times New Roman"/>
              </w:rPr>
              <w:t>A. Activities of Daily Living (W-ADL)</w:t>
            </w:r>
          </w:p>
          <w:p w14:paraId="4846286E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D51C" w14:textId="2A2F86C5" w:rsidR="006F3FB6" w:rsidRPr="005E522E" w:rsidRDefault="0064026D" w:rsidP="00AE4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="00E02C6C" w:rsidRPr="005E522E">
              <w:rPr>
                <w:rFonts w:ascii="Times New Roman" w:hAnsi="Times New Roman" w:cs="Times New Roman"/>
              </w:rPr>
              <w:t>2</w:t>
            </w:r>
            <w:r w:rsidR="006F3FB6" w:rsidRPr="005E522E">
              <w:rPr>
                <w:rFonts w:ascii="Times New Roman" w:hAnsi="Times New Roman" w:cs="Times New Roman"/>
              </w:rPr>
              <w:t>B. Maladaptive Behavior (SIB-R total score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16226" w14:textId="7C5209BB" w:rsidR="006F3FB6" w:rsidRPr="005E522E" w:rsidRDefault="0064026D" w:rsidP="00AE4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="00E02C6C" w:rsidRPr="005E522E">
              <w:rPr>
                <w:rFonts w:ascii="Times New Roman" w:hAnsi="Times New Roman" w:cs="Times New Roman"/>
              </w:rPr>
              <w:t>2</w:t>
            </w:r>
            <w:r w:rsidR="006F3FB6" w:rsidRPr="005E522E">
              <w:rPr>
                <w:rFonts w:ascii="Times New Roman" w:hAnsi="Times New Roman" w:cs="Times New Roman"/>
              </w:rPr>
              <w:t>C. Time Spent with Friends/Neighbors</w:t>
            </w:r>
          </w:p>
          <w:p w14:paraId="05DF1085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</w:tr>
      <w:tr w:rsidR="006F3FB6" w:rsidRPr="005E522E" w14:paraId="031119CE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4743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Best fitting Model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86A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A2F59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7472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2</w:t>
            </w:r>
          </w:p>
        </w:tc>
      </w:tr>
      <w:tr w:rsidR="006F3FB6" w:rsidRPr="005E522E" w14:paraId="53451C29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217B2A0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2C8636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25872F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BFC71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</w:tr>
      <w:tr w:rsidR="006F3FB6" w:rsidRPr="005E522E" w14:paraId="25E481EC" w14:textId="77777777" w:rsidTr="00AE4EE0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D563F31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T1 age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C2FCAA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8 (.04)*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63D2A3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4 (.05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</w:tcBorders>
          </w:tcPr>
          <w:p w14:paraId="479478A1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01)</w:t>
            </w:r>
          </w:p>
        </w:tc>
      </w:tr>
      <w:tr w:rsidR="006F3FB6" w:rsidRPr="005E522E" w14:paraId="40ED309F" w14:textId="77777777" w:rsidTr="00AE4EE0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4A58EE82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Sex (Female=1)</w:t>
            </w:r>
          </w:p>
          <w:p w14:paraId="50C2DEC5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5EE91AD5" w14:textId="4308925F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6</w:t>
            </w:r>
            <w:r w:rsidR="00750D73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 xml:space="preserve"> (.6</w:t>
            </w:r>
            <w:r w:rsidR="00750D73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FB75378" w14:textId="50E66436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</w:t>
            </w:r>
            <w:r w:rsidR="00E02C6C" w:rsidRPr="005E522E">
              <w:rPr>
                <w:rFonts w:ascii="Times New Roman" w:hAnsi="Times New Roman" w:cs="Times New Roman"/>
              </w:rPr>
              <w:t>61</w:t>
            </w:r>
            <w:r w:rsidRPr="005E522E">
              <w:rPr>
                <w:rFonts w:ascii="Times New Roman" w:hAnsi="Times New Roman" w:cs="Times New Roman"/>
              </w:rPr>
              <w:t xml:space="preserve"> (.8</w:t>
            </w:r>
            <w:r w:rsidR="00E02C6C" w:rsidRPr="005E522E">
              <w:rPr>
                <w:rFonts w:ascii="Times New Roman" w:hAnsi="Times New Roman" w:cs="Times New Roman"/>
              </w:rPr>
              <w:t>9</w:t>
            </w:r>
            <w:r w:rsidRPr="005E522E">
              <w:rPr>
                <w:rFonts w:ascii="Times New Roman" w:hAnsi="Times New Roman" w:cs="Times New Roman"/>
              </w:rPr>
              <w:t>)</w:t>
            </w:r>
            <w:r w:rsidR="00E02C6C" w:rsidRPr="005E52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709E043" w14:textId="6C3513E0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</w:t>
            </w:r>
            <w:r w:rsidR="00E02C6C" w:rsidRPr="005E522E">
              <w:rPr>
                <w:rFonts w:ascii="Times New Roman" w:hAnsi="Times New Roman" w:cs="Times New Roman"/>
              </w:rPr>
              <w:t>7</w:t>
            </w:r>
            <w:r w:rsidRPr="005E522E">
              <w:rPr>
                <w:rFonts w:ascii="Times New Roman" w:hAnsi="Times New Roman" w:cs="Times New Roman"/>
              </w:rPr>
              <w:t xml:space="preserve"> (.12)*</w:t>
            </w:r>
          </w:p>
        </w:tc>
      </w:tr>
      <w:tr w:rsidR="006F3FB6" w:rsidRPr="005E522E" w14:paraId="6C17A528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666F2C23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(ID = 1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51FD1587" w14:textId="3383A079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4.</w:t>
            </w:r>
            <w:r w:rsidR="00750D73" w:rsidRPr="005E522E">
              <w:rPr>
                <w:rFonts w:ascii="Times New Roman" w:hAnsi="Times New Roman" w:cs="Times New Roman"/>
              </w:rPr>
              <w:t>70</w:t>
            </w:r>
            <w:r w:rsidRPr="005E522E">
              <w:rPr>
                <w:rFonts w:ascii="Times New Roman" w:hAnsi="Times New Roman" w:cs="Times New Roman"/>
              </w:rPr>
              <w:t xml:space="preserve"> (.8</w:t>
            </w:r>
            <w:r w:rsidR="00750D73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52FBB93" w14:textId="13B6B4C6" w:rsidR="006F3FB6" w:rsidRPr="005E522E" w:rsidRDefault="00E02C6C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6.12</w:t>
            </w:r>
            <w:r w:rsidR="006F3FB6" w:rsidRPr="005E522E">
              <w:rPr>
                <w:rFonts w:ascii="Times New Roman" w:hAnsi="Times New Roman" w:cs="Times New Roman"/>
              </w:rPr>
              <w:t xml:space="preserve"> (.8</w:t>
            </w:r>
            <w:r w:rsidRPr="005E522E">
              <w:rPr>
                <w:rFonts w:ascii="Times New Roman" w:hAnsi="Times New Roman" w:cs="Times New Roman"/>
              </w:rPr>
              <w:t>9</w:t>
            </w:r>
            <w:r w:rsidR="006F3FB6"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433BE6F2" w14:textId="349A4ADC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6</w:t>
            </w:r>
            <w:r w:rsidR="00E02C6C" w:rsidRPr="005E522E">
              <w:rPr>
                <w:rFonts w:ascii="Times New Roman" w:hAnsi="Times New Roman" w:cs="Times New Roman"/>
              </w:rPr>
              <w:t>6</w:t>
            </w:r>
            <w:r w:rsidRPr="005E522E">
              <w:rPr>
                <w:rFonts w:ascii="Times New Roman" w:hAnsi="Times New Roman" w:cs="Times New Roman"/>
              </w:rPr>
              <w:t xml:space="preserve"> (.12)***</w:t>
            </w:r>
          </w:p>
        </w:tc>
      </w:tr>
      <w:tr w:rsidR="006F3FB6" w:rsidRPr="005E522E" w14:paraId="33075352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6227E82A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0027E2F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58 (.06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6AAF8C4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67 (.07)*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6BA4F992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 (.01)**</w:t>
            </w:r>
          </w:p>
        </w:tc>
      </w:tr>
      <w:tr w:rsidR="006F3FB6" w:rsidRPr="005E522E" w14:paraId="530C230D" w14:textId="77777777" w:rsidTr="00AE4EE0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3B143F3D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uare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2CAE7D2" w14:textId="0B447406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11 (.00</w:t>
            </w:r>
            <w:r w:rsidR="00750D73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D2C22E8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9 (.002)*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7143D9EC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1 (.000)*</w:t>
            </w:r>
          </w:p>
        </w:tc>
      </w:tr>
      <w:tr w:rsidR="006F3FB6" w:rsidRPr="005E522E" w14:paraId="5623AC57" w14:textId="77777777" w:rsidTr="00AE4EE0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13A98E5B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6AC6EA5C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45 (.07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6C19B931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31E26AB0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</w:tr>
      <w:tr w:rsidR="006F3FB6" w:rsidRPr="005E522E" w14:paraId="404F1982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31976D9B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954B1A5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7 (.002)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612FD4B7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03005F27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</w:tr>
      <w:tr w:rsidR="006F3FB6" w:rsidRPr="005E522E" w14:paraId="44E3C371" w14:textId="77777777" w:rsidTr="00AE4EE0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35926EDD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EE93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0.7 (.71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5286" w14:textId="70A11408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16.</w:t>
            </w:r>
            <w:r w:rsidR="00E02C6C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 xml:space="preserve"> (1.1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0E6E9F59" w14:textId="3A5503B3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</w:t>
            </w:r>
            <w:r w:rsidR="00E02C6C" w:rsidRPr="005E522E">
              <w:rPr>
                <w:rFonts w:ascii="Times New Roman" w:hAnsi="Times New Roman" w:cs="Times New Roman"/>
              </w:rPr>
              <w:t>39</w:t>
            </w:r>
            <w:r w:rsidRPr="005E522E">
              <w:rPr>
                <w:rFonts w:ascii="Times New Roman" w:hAnsi="Times New Roman" w:cs="Times New Roman"/>
              </w:rPr>
              <w:t xml:space="preserve"> (.13)***</w:t>
            </w:r>
          </w:p>
        </w:tc>
      </w:tr>
      <w:tr w:rsidR="006F3FB6" w:rsidRPr="005E522E" w14:paraId="586BE956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0CDA309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1BF47A12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FBCA4D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328CA392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</w:tr>
      <w:tr w:rsidR="006F3FB6" w:rsidRPr="005E522E" w14:paraId="495052F9" w14:textId="77777777" w:rsidTr="00AE4EE0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14:paraId="3EE36527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Age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AC6C00" w14:textId="7AB8C140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</w:t>
            </w:r>
            <w:r w:rsidR="00750D73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 xml:space="preserve"> [.02</w:t>
            </w:r>
            <w:r w:rsidR="00750D73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>, .0</w:t>
            </w:r>
            <w:r w:rsidR="00750D73" w:rsidRPr="005E522E">
              <w:rPr>
                <w:rFonts w:ascii="Times New Roman" w:hAnsi="Times New Roman" w:cs="Times New Roman"/>
              </w:rPr>
              <w:t>50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805E1" w14:textId="5185E389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1</w:t>
            </w:r>
            <w:r w:rsidR="00E02C6C" w:rsidRPr="005E522E">
              <w:rPr>
                <w:rFonts w:ascii="Times New Roman" w:hAnsi="Times New Roman" w:cs="Times New Roman"/>
              </w:rPr>
              <w:t>58</w:t>
            </w:r>
            <w:r w:rsidRPr="005E522E">
              <w:rPr>
                <w:rFonts w:ascii="Times New Roman" w:hAnsi="Times New Roman" w:cs="Times New Roman"/>
              </w:rPr>
              <w:t xml:space="preserve"> [.1</w:t>
            </w:r>
            <w:r w:rsidR="00E02C6C" w:rsidRPr="005E522E">
              <w:rPr>
                <w:rFonts w:ascii="Times New Roman" w:hAnsi="Times New Roman" w:cs="Times New Roman"/>
              </w:rPr>
              <w:t>17</w:t>
            </w:r>
            <w:r w:rsidRPr="005E522E">
              <w:rPr>
                <w:rFonts w:ascii="Times New Roman" w:hAnsi="Times New Roman" w:cs="Times New Roman"/>
              </w:rPr>
              <w:t>, .21</w:t>
            </w:r>
            <w:r w:rsidR="00E02C6C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</w:tcBorders>
          </w:tcPr>
          <w:p w14:paraId="0FC6665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2 [.001, .003]</w:t>
            </w:r>
          </w:p>
        </w:tc>
      </w:tr>
      <w:tr w:rsidR="006F3FB6" w:rsidRPr="005E522E" w14:paraId="173F504C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298BE59D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6F472A0" w14:textId="1B7764CF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6.</w:t>
            </w:r>
            <w:r w:rsidR="00750D73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 xml:space="preserve"> [20.</w:t>
            </w:r>
            <w:r w:rsidR="00750D73" w:rsidRPr="005E522E">
              <w:rPr>
                <w:rFonts w:ascii="Times New Roman" w:hAnsi="Times New Roman" w:cs="Times New Roman"/>
              </w:rPr>
              <w:t>9</w:t>
            </w:r>
            <w:r w:rsidRPr="005E522E">
              <w:rPr>
                <w:rFonts w:ascii="Times New Roman" w:hAnsi="Times New Roman" w:cs="Times New Roman"/>
              </w:rPr>
              <w:t>, 3</w:t>
            </w:r>
            <w:r w:rsidR="00750D73" w:rsidRPr="005E522E">
              <w:rPr>
                <w:rFonts w:ascii="Times New Roman" w:hAnsi="Times New Roman" w:cs="Times New Roman"/>
              </w:rPr>
              <w:t>3.4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ADE65FA" w14:textId="27E2E30A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1</w:t>
            </w:r>
            <w:r w:rsidR="00E02C6C" w:rsidRPr="005E522E">
              <w:rPr>
                <w:rFonts w:ascii="Times New Roman" w:hAnsi="Times New Roman" w:cs="Times New Roman"/>
              </w:rPr>
              <w:t>6</w:t>
            </w:r>
            <w:r w:rsidRPr="005E522E">
              <w:rPr>
                <w:rFonts w:ascii="Times New Roman" w:hAnsi="Times New Roman" w:cs="Times New Roman"/>
              </w:rPr>
              <w:t>.4 [9</w:t>
            </w:r>
            <w:r w:rsidR="00E02C6C" w:rsidRPr="005E522E">
              <w:rPr>
                <w:rFonts w:ascii="Times New Roman" w:hAnsi="Times New Roman" w:cs="Times New Roman"/>
              </w:rPr>
              <w:t>4.6</w:t>
            </w:r>
            <w:r w:rsidRPr="005E522E">
              <w:rPr>
                <w:rFonts w:ascii="Times New Roman" w:hAnsi="Times New Roman" w:cs="Times New Roman"/>
              </w:rPr>
              <w:t>, 14</w:t>
            </w:r>
            <w:r w:rsidR="00E02C6C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>.</w:t>
            </w:r>
            <w:r w:rsidR="00E02C6C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60FAF96A" w14:textId="4AB71A7B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14 [.8</w:t>
            </w:r>
            <w:r w:rsidR="00E02C6C" w:rsidRPr="005E522E">
              <w:rPr>
                <w:rFonts w:ascii="Times New Roman" w:hAnsi="Times New Roman" w:cs="Times New Roman"/>
              </w:rPr>
              <w:t>21</w:t>
            </w:r>
            <w:r w:rsidRPr="005E522E">
              <w:rPr>
                <w:rFonts w:ascii="Times New Roman" w:hAnsi="Times New Roman" w:cs="Times New Roman"/>
              </w:rPr>
              <w:t>, 1.5</w:t>
            </w:r>
            <w:r w:rsidR="00E02C6C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  <w:tr w:rsidR="006F3FB6" w:rsidRPr="005E522E" w14:paraId="181EC48B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72F81F97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v. (Age, 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3E0D599" w14:textId="336A1638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2</w:t>
            </w:r>
            <w:r w:rsidR="00750D73" w:rsidRPr="005E522E">
              <w:rPr>
                <w:rFonts w:ascii="Times New Roman" w:hAnsi="Times New Roman" w:cs="Times New Roman"/>
              </w:rPr>
              <w:t>66</w:t>
            </w:r>
            <w:r w:rsidRPr="005E522E">
              <w:rPr>
                <w:rFonts w:ascii="Times New Roman" w:hAnsi="Times New Roman" w:cs="Times New Roman"/>
              </w:rPr>
              <w:t xml:space="preserve"> [-.</w:t>
            </w:r>
            <w:r w:rsidR="00750D73" w:rsidRPr="005E522E">
              <w:rPr>
                <w:rFonts w:ascii="Times New Roman" w:hAnsi="Times New Roman" w:cs="Times New Roman"/>
              </w:rPr>
              <w:t>490</w:t>
            </w:r>
            <w:r w:rsidRPr="005E522E">
              <w:rPr>
                <w:rFonts w:ascii="Times New Roman" w:hAnsi="Times New Roman" w:cs="Times New Roman"/>
              </w:rPr>
              <w:t>, -.04</w:t>
            </w:r>
            <w:r w:rsidR="00750D73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536F1E3B" w14:textId="100703B6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3.</w:t>
            </w:r>
            <w:r w:rsidR="00E02C6C" w:rsidRPr="005E522E">
              <w:rPr>
                <w:rFonts w:ascii="Times New Roman" w:hAnsi="Times New Roman" w:cs="Times New Roman"/>
              </w:rPr>
              <w:t>40</w:t>
            </w:r>
            <w:r w:rsidRPr="005E522E">
              <w:rPr>
                <w:rFonts w:ascii="Times New Roman" w:hAnsi="Times New Roman" w:cs="Times New Roman"/>
              </w:rPr>
              <w:t xml:space="preserve"> [-4.3</w:t>
            </w:r>
            <w:r w:rsidR="00E02C6C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>, -2.4</w:t>
            </w:r>
            <w:r w:rsidR="00E02C6C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68E79A7E" w14:textId="7FEAC388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2</w:t>
            </w:r>
            <w:r w:rsidR="00E02C6C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 xml:space="preserve"> [-.04</w:t>
            </w:r>
            <w:r w:rsidR="00E02C6C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>, -.009]</w:t>
            </w:r>
          </w:p>
        </w:tc>
      </w:tr>
      <w:tr w:rsidR="006F3FB6" w:rsidRPr="005E522E" w14:paraId="0F7A5E9E" w14:textId="77777777" w:rsidTr="00AE4EE0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6F66CA21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Level-1 residual)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58AF" w14:textId="47C4C0D9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6.1</w:t>
            </w:r>
            <w:r w:rsidR="00750D73" w:rsidRPr="005E522E">
              <w:rPr>
                <w:rFonts w:ascii="Times New Roman" w:hAnsi="Times New Roman" w:cs="Times New Roman"/>
              </w:rPr>
              <w:t>9</w:t>
            </w:r>
            <w:r w:rsidRPr="005E522E">
              <w:rPr>
                <w:rFonts w:ascii="Times New Roman" w:hAnsi="Times New Roman" w:cs="Times New Roman"/>
              </w:rPr>
              <w:t xml:space="preserve"> [5.66, 6.7</w:t>
            </w:r>
            <w:r w:rsidR="00750D73" w:rsidRPr="005E522E">
              <w:rPr>
                <w:rFonts w:ascii="Times New Roman" w:hAnsi="Times New Roman" w:cs="Times New Roman"/>
              </w:rPr>
              <w:t>6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25CA" w14:textId="7C5A1B4E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3</w:t>
            </w:r>
            <w:r w:rsidR="00E02C6C" w:rsidRPr="005E522E">
              <w:rPr>
                <w:rFonts w:ascii="Times New Roman" w:hAnsi="Times New Roman" w:cs="Times New Roman"/>
              </w:rPr>
              <w:t>4.1</w:t>
            </w:r>
            <w:r w:rsidRPr="005E522E">
              <w:rPr>
                <w:rFonts w:ascii="Times New Roman" w:hAnsi="Times New Roman" w:cs="Times New Roman"/>
              </w:rPr>
              <w:t xml:space="preserve"> [31.</w:t>
            </w:r>
            <w:r w:rsidR="00E02C6C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>, 36.</w:t>
            </w:r>
            <w:r w:rsidR="00E02C6C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4F9E85A8" w14:textId="213EFD91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</w:t>
            </w:r>
            <w:r w:rsidR="00E02C6C" w:rsidRPr="005E522E">
              <w:rPr>
                <w:rFonts w:ascii="Times New Roman" w:hAnsi="Times New Roman" w:cs="Times New Roman"/>
              </w:rPr>
              <w:t>986</w:t>
            </w:r>
            <w:r w:rsidRPr="005E522E">
              <w:rPr>
                <w:rFonts w:ascii="Times New Roman" w:hAnsi="Times New Roman" w:cs="Times New Roman"/>
              </w:rPr>
              <w:t xml:space="preserve"> [.</w:t>
            </w:r>
            <w:r w:rsidR="00E02C6C" w:rsidRPr="005E522E">
              <w:rPr>
                <w:rFonts w:ascii="Times New Roman" w:hAnsi="Times New Roman" w:cs="Times New Roman"/>
              </w:rPr>
              <w:t>917</w:t>
            </w:r>
            <w:r w:rsidRPr="005E522E">
              <w:rPr>
                <w:rFonts w:ascii="Times New Roman" w:hAnsi="Times New Roman" w:cs="Times New Roman"/>
              </w:rPr>
              <w:t xml:space="preserve">, </w:t>
            </w:r>
            <w:r w:rsidR="00E02C6C" w:rsidRPr="005E522E">
              <w:rPr>
                <w:rFonts w:ascii="Times New Roman" w:hAnsi="Times New Roman" w:cs="Times New Roman"/>
              </w:rPr>
              <w:t>1.06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</w:tbl>
    <w:p w14:paraId="3B98CBDE" w14:textId="3A4EA719" w:rsidR="00920750" w:rsidRPr="00920750" w:rsidRDefault="00920750" w:rsidP="00920750">
      <w:pPr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 xml:space="preserve">* p &lt; .05; ** </w:t>
      </w:r>
      <w:r w:rsidR="00DC45BB">
        <w:rPr>
          <w:rFonts w:ascii="Times New Roman" w:hAnsi="Times New Roman" w:cs="Times New Roman"/>
        </w:rPr>
        <w:t>p</w:t>
      </w:r>
      <w:r w:rsidRPr="00920750">
        <w:rPr>
          <w:rFonts w:ascii="Times New Roman" w:hAnsi="Times New Roman" w:cs="Times New Roman"/>
        </w:rPr>
        <w:t xml:space="preserve"> &lt; 0.01; *** p &lt; 0.001</w:t>
      </w:r>
    </w:p>
    <w:p w14:paraId="6FD1E4FA" w14:textId="77777777" w:rsidR="00920750" w:rsidRPr="00920750" w:rsidRDefault="00920750" w:rsidP="00920750">
      <w:pPr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>a. Estimated variances (Var.) and covariances (Cov.) of random parts of the mixed models are reported with 95% confidence intervals in brackets.</w:t>
      </w:r>
    </w:p>
    <w:p w14:paraId="648C8C0B" w14:textId="624A4926" w:rsidR="006F3FB6" w:rsidRPr="005E522E" w:rsidRDefault="00920750" w:rsidP="00920750">
      <w:pPr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 xml:space="preserve">note: </w:t>
      </w:r>
      <w:r w:rsidRPr="00920750">
        <w:rPr>
          <w:rFonts w:ascii="Times New Roman" w:hAnsi="Times New Roman" w:cs="Times New Roman"/>
          <w:i/>
          <w:iCs/>
        </w:rPr>
        <w:t xml:space="preserve">ID </w:t>
      </w:r>
      <w:r w:rsidRPr="00920750">
        <w:rPr>
          <w:rFonts w:ascii="Times New Roman" w:hAnsi="Times New Roman" w:cs="Times New Roman"/>
        </w:rPr>
        <w:t xml:space="preserve">Intellectual Disability, </w:t>
      </w:r>
      <w:r w:rsidRPr="00920750">
        <w:rPr>
          <w:rFonts w:ascii="Times New Roman" w:hAnsi="Times New Roman" w:cs="Times New Roman"/>
          <w:i/>
          <w:iCs/>
        </w:rPr>
        <w:t xml:space="preserve">W-ADL </w:t>
      </w:r>
      <w:r w:rsidRPr="00920750">
        <w:rPr>
          <w:rFonts w:ascii="Times New Roman" w:hAnsi="Times New Roman" w:cs="Times New Roman"/>
        </w:rPr>
        <w:t xml:space="preserve">Waisman Activities of Daily Living Scale, </w:t>
      </w:r>
      <w:r w:rsidRPr="00920750">
        <w:rPr>
          <w:rFonts w:ascii="Times New Roman" w:hAnsi="Times New Roman" w:cs="Times New Roman"/>
          <w:i/>
          <w:iCs/>
        </w:rPr>
        <w:t xml:space="preserve">SIB-R </w:t>
      </w:r>
      <w:r w:rsidRPr="00920750">
        <w:rPr>
          <w:rFonts w:ascii="Times New Roman" w:hAnsi="Times New Roman" w:cs="Times New Roman"/>
        </w:rPr>
        <w:t>Scales of Independent Behaviors-Revised.</w:t>
      </w:r>
      <w:r w:rsidR="006F3FB6" w:rsidRPr="005E522E">
        <w:rPr>
          <w:rFonts w:ascii="Times New Roman" w:hAnsi="Times New Roman" w:cs="Times New Roman"/>
        </w:rPr>
        <w:br w:type="page"/>
      </w:r>
    </w:p>
    <w:p w14:paraId="7EE5681F" w14:textId="5CEB20F6" w:rsidR="006F3FB6" w:rsidRPr="005E522E" w:rsidRDefault="006F3FB6" w:rsidP="006F3FB6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lastRenderedPageBreak/>
        <w:t xml:space="preserve">Table </w:t>
      </w:r>
      <w:r w:rsidR="007E23D2" w:rsidRPr="005E522E">
        <w:rPr>
          <w:rFonts w:ascii="Times New Roman" w:hAnsi="Times New Roman" w:cs="Times New Roman"/>
        </w:rPr>
        <w:t>S</w:t>
      </w:r>
      <w:r w:rsidR="005E522E" w:rsidRPr="005E522E">
        <w:rPr>
          <w:rFonts w:ascii="Times New Roman" w:hAnsi="Times New Roman" w:cs="Times New Roman"/>
        </w:rPr>
        <w:t>1.</w:t>
      </w:r>
      <w:r w:rsidR="00E02C6C" w:rsidRPr="005E522E">
        <w:rPr>
          <w:rFonts w:ascii="Times New Roman" w:hAnsi="Times New Roman" w:cs="Times New Roman"/>
        </w:rPr>
        <w:t>3</w:t>
      </w:r>
      <w:r w:rsidRPr="005E522E">
        <w:rPr>
          <w:rFonts w:ascii="Times New Roman" w:hAnsi="Times New Roman" w:cs="Times New Roman"/>
        </w:rPr>
        <w:t xml:space="preserve">. Best </w:t>
      </w:r>
      <w:bookmarkStart w:id="0" w:name="_Hlk121168237"/>
      <w:r w:rsidRPr="005E522E">
        <w:rPr>
          <w:rFonts w:ascii="Times New Roman" w:hAnsi="Times New Roman" w:cs="Times New Roman"/>
        </w:rPr>
        <w:t>Fitt</w:t>
      </w:r>
      <w:r w:rsidR="00885664" w:rsidRPr="005E522E">
        <w:rPr>
          <w:rFonts w:ascii="Times New Roman" w:hAnsi="Times New Roman" w:cs="Times New Roman"/>
        </w:rPr>
        <w:t>ing</w:t>
      </w:r>
      <w:r w:rsidRPr="005E522E">
        <w:rPr>
          <w:rFonts w:ascii="Times New Roman" w:hAnsi="Times New Roman" w:cs="Times New Roman"/>
        </w:rPr>
        <w:t xml:space="preserve"> </w:t>
      </w:r>
      <w:bookmarkEnd w:id="0"/>
      <w:r w:rsidRPr="005E522E">
        <w:rPr>
          <w:rFonts w:ascii="Times New Roman" w:hAnsi="Times New Roman" w:cs="Times New Roman"/>
        </w:rPr>
        <w:t xml:space="preserve">Growth Curve Models for Health </w:t>
      </w:r>
      <w:r w:rsidRPr="005E522E">
        <w:rPr>
          <w:rFonts w:ascii="Times New Roman" w:hAnsi="Times New Roman" w:cs="Times New Roman"/>
          <w:bCs/>
        </w:rPr>
        <w:t>Measures</w:t>
      </w:r>
      <w:r w:rsidR="007E23D2" w:rsidRPr="005E522E">
        <w:rPr>
          <w:rFonts w:ascii="Times New Roman" w:hAnsi="Times New Roman" w:cs="Times New Roman"/>
          <w:bCs/>
        </w:rPr>
        <w:t>:</w:t>
      </w:r>
      <w:r w:rsidR="007E23D2" w:rsidRPr="005E522E">
        <w:rPr>
          <w:rFonts w:ascii="Times New Roman" w:hAnsi="Times New Roman" w:cs="Times New Roman"/>
        </w:rPr>
        <w:t xml:space="preserve"> Mother Respondents Only.</w:t>
      </w:r>
    </w:p>
    <w:p w14:paraId="41D85D34" w14:textId="77777777" w:rsidR="006F3FB6" w:rsidRPr="005E522E" w:rsidRDefault="006F3FB6" w:rsidP="006F3FB6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280"/>
        <w:gridCol w:w="2280"/>
        <w:gridCol w:w="2280"/>
      </w:tblGrid>
      <w:tr w:rsidR="006F3FB6" w:rsidRPr="005E522E" w14:paraId="0F91A837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C7C1E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57C6" w14:textId="724C46CA" w:rsidR="006F3FB6" w:rsidRPr="005E522E" w:rsidRDefault="0064026D" w:rsidP="00AE4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="00E02C6C" w:rsidRPr="005E522E">
              <w:rPr>
                <w:rFonts w:ascii="Times New Roman" w:hAnsi="Times New Roman" w:cs="Times New Roman"/>
              </w:rPr>
              <w:t>3</w:t>
            </w:r>
            <w:r w:rsidR="006F3FB6" w:rsidRPr="005E522E">
              <w:rPr>
                <w:rFonts w:ascii="Times New Roman" w:hAnsi="Times New Roman" w:cs="Times New Roman"/>
              </w:rPr>
              <w:t>A. Health Rating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2EB5" w14:textId="734496F6" w:rsidR="006F3FB6" w:rsidRPr="005E522E" w:rsidRDefault="0064026D" w:rsidP="00AE4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="00E02C6C" w:rsidRPr="005E522E">
              <w:rPr>
                <w:rFonts w:ascii="Times New Roman" w:hAnsi="Times New Roman" w:cs="Times New Roman"/>
              </w:rPr>
              <w:t>3</w:t>
            </w:r>
            <w:r w:rsidR="006F3FB6" w:rsidRPr="005E522E">
              <w:rPr>
                <w:rFonts w:ascii="Times New Roman" w:hAnsi="Times New Roman" w:cs="Times New Roman"/>
              </w:rPr>
              <w:t>B. # Medications: Psychotropic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B29F2E" w14:textId="296044A5" w:rsidR="006F3FB6" w:rsidRPr="005E522E" w:rsidRDefault="0064026D" w:rsidP="00AE4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.</w:t>
            </w:r>
            <w:r w:rsidR="00E02C6C" w:rsidRPr="005E522E">
              <w:rPr>
                <w:rFonts w:ascii="Times New Roman" w:hAnsi="Times New Roman" w:cs="Times New Roman"/>
              </w:rPr>
              <w:t>3</w:t>
            </w:r>
            <w:r w:rsidR="006F3FB6" w:rsidRPr="005E522E">
              <w:rPr>
                <w:rFonts w:ascii="Times New Roman" w:hAnsi="Times New Roman" w:cs="Times New Roman"/>
              </w:rPr>
              <w:t>C. # Medications: Non-psychotropic</w:t>
            </w:r>
          </w:p>
        </w:tc>
      </w:tr>
      <w:tr w:rsidR="006F3FB6" w:rsidRPr="005E522E" w14:paraId="71CA23A1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0D3C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Best fitting Model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AD09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9FDDF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D386A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4</w:t>
            </w:r>
          </w:p>
        </w:tc>
      </w:tr>
      <w:tr w:rsidR="006F3FB6" w:rsidRPr="005E522E" w14:paraId="339109ED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2C5D1B2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0A7D65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795C89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DFF39A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</w:tr>
      <w:tr w:rsidR="006F3FB6" w:rsidRPr="005E522E" w14:paraId="62ADF09A" w14:textId="77777777" w:rsidTr="00AE4EE0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E369EAA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T1 age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71CA3A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00)**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68178B" w14:textId="43504C93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</w:t>
            </w:r>
            <w:r w:rsidR="00E02C6C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 xml:space="preserve"> (.01)***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</w:tcBorders>
          </w:tcPr>
          <w:p w14:paraId="2C5C0EBB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7 (.01)***</w:t>
            </w:r>
          </w:p>
        </w:tc>
      </w:tr>
      <w:tr w:rsidR="006F3FB6" w:rsidRPr="005E522E" w14:paraId="71C71DEC" w14:textId="77777777" w:rsidTr="00AE4EE0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45F42786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Sex (Female=1)</w:t>
            </w:r>
          </w:p>
          <w:p w14:paraId="429D28E1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2361A7B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8 (.06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0A292E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0 (.12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47E9DCC4" w14:textId="54190C00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</w:t>
            </w:r>
            <w:r w:rsidR="00E02C6C" w:rsidRPr="005E522E">
              <w:rPr>
                <w:rFonts w:ascii="Times New Roman" w:hAnsi="Times New Roman" w:cs="Times New Roman"/>
              </w:rPr>
              <w:t>20</w:t>
            </w:r>
            <w:r w:rsidRPr="005E522E">
              <w:rPr>
                <w:rFonts w:ascii="Times New Roman" w:hAnsi="Times New Roman" w:cs="Times New Roman"/>
              </w:rPr>
              <w:t xml:space="preserve"> (.11)</w:t>
            </w:r>
          </w:p>
        </w:tc>
      </w:tr>
      <w:tr w:rsidR="006F3FB6" w:rsidRPr="005E522E" w14:paraId="7E073A51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7ED3D4F3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(ID = 1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F9D75FA" w14:textId="3B39AA03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E02C6C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 xml:space="preserve"> (.06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6C3A97F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15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4B4A5762" w14:textId="619CD9F6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</w:t>
            </w:r>
            <w:r w:rsidR="00E02C6C" w:rsidRPr="005E522E">
              <w:rPr>
                <w:rFonts w:ascii="Times New Roman" w:hAnsi="Times New Roman" w:cs="Times New Roman"/>
              </w:rPr>
              <w:t>11</w:t>
            </w:r>
            <w:r w:rsidRPr="005E522E">
              <w:rPr>
                <w:rFonts w:ascii="Times New Roman" w:hAnsi="Times New Roman" w:cs="Times New Roman"/>
              </w:rPr>
              <w:t xml:space="preserve"> (.18)</w:t>
            </w:r>
          </w:p>
        </w:tc>
      </w:tr>
      <w:tr w:rsidR="006F3FB6" w:rsidRPr="005E522E" w14:paraId="480D08BF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76552EF5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CF75ED2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2 (.00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8FD74D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 (.01)*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E77E15A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-.02 (.02)</w:t>
            </w:r>
          </w:p>
        </w:tc>
      </w:tr>
      <w:tr w:rsidR="006F3FB6" w:rsidRPr="005E522E" w14:paraId="02680450" w14:textId="77777777" w:rsidTr="00AE4EE0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37155311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uare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4820782F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0AF881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09043B6A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2 (.000)***</w:t>
            </w:r>
          </w:p>
        </w:tc>
      </w:tr>
      <w:tr w:rsidR="006F3FB6" w:rsidRPr="005E522E" w14:paraId="7BB8AE9D" w14:textId="77777777" w:rsidTr="00AE4EE0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6B7A2A61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48B8C9B8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41F79C6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 (.01)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768F8A47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9 (.02)***</w:t>
            </w:r>
          </w:p>
        </w:tc>
      </w:tr>
      <w:tr w:rsidR="006F3FB6" w:rsidRPr="005E522E" w14:paraId="26B68CBC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770FC1BB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2881726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9ECDC28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7EC6ABB7" w14:textId="34A6BF0E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1</w:t>
            </w:r>
            <w:r w:rsidR="00E02C6C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 xml:space="preserve"> (.0005)**</w:t>
            </w:r>
          </w:p>
        </w:tc>
      </w:tr>
      <w:tr w:rsidR="006F3FB6" w:rsidRPr="005E522E" w14:paraId="1F1A4A14" w14:textId="77777777" w:rsidTr="00AE4EE0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4441C883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169E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3.25 (.06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7AC0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90 (.13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4307D8F0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76 (.15)***</w:t>
            </w:r>
          </w:p>
        </w:tc>
      </w:tr>
      <w:tr w:rsidR="006F3FB6" w:rsidRPr="005E522E" w14:paraId="55AC5D2D" w14:textId="77777777" w:rsidTr="00AE4EE0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E98A167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5074D8D7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AF839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41578594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</w:p>
        </w:tc>
      </w:tr>
      <w:tr w:rsidR="006F3FB6" w:rsidRPr="005E522E" w14:paraId="13B3C1CC" w14:textId="77777777" w:rsidTr="00AE4EE0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14:paraId="507F5C17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Age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FCC8E7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0 [.000, .001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42AFF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3 [.003, .004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</w:tcBorders>
          </w:tcPr>
          <w:p w14:paraId="66E253BF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3 [.003, .005]</w:t>
            </w:r>
          </w:p>
        </w:tc>
      </w:tr>
      <w:tr w:rsidR="006F3FB6" w:rsidRPr="005E522E" w14:paraId="46F962AD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721E68CD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3A77B6F" w14:textId="3893A635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</w:t>
            </w:r>
            <w:r w:rsidR="00E02C6C" w:rsidRPr="005E522E">
              <w:rPr>
                <w:rFonts w:ascii="Times New Roman" w:hAnsi="Times New Roman" w:cs="Times New Roman"/>
              </w:rPr>
              <w:t>97</w:t>
            </w:r>
            <w:r w:rsidRPr="005E522E">
              <w:rPr>
                <w:rFonts w:ascii="Times New Roman" w:hAnsi="Times New Roman" w:cs="Times New Roman"/>
              </w:rPr>
              <w:t xml:space="preserve"> [.2</w:t>
            </w:r>
            <w:r w:rsidR="00E02C6C" w:rsidRPr="005E522E">
              <w:rPr>
                <w:rFonts w:ascii="Times New Roman" w:hAnsi="Times New Roman" w:cs="Times New Roman"/>
              </w:rPr>
              <w:t>22</w:t>
            </w:r>
            <w:r w:rsidRPr="005E522E">
              <w:rPr>
                <w:rFonts w:ascii="Times New Roman" w:hAnsi="Times New Roman" w:cs="Times New Roman"/>
              </w:rPr>
              <w:t>, .3</w:t>
            </w:r>
            <w:r w:rsidR="00E02C6C" w:rsidRPr="005E522E">
              <w:rPr>
                <w:rFonts w:ascii="Times New Roman" w:hAnsi="Times New Roman" w:cs="Times New Roman"/>
              </w:rPr>
              <w:t>97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B3707A6" w14:textId="245907C5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0</w:t>
            </w:r>
            <w:r w:rsidR="00E02C6C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 xml:space="preserve"> [.8</w:t>
            </w:r>
            <w:r w:rsidR="00E02C6C" w:rsidRPr="005E522E">
              <w:rPr>
                <w:rFonts w:ascii="Times New Roman" w:hAnsi="Times New Roman" w:cs="Times New Roman"/>
              </w:rPr>
              <w:t>55</w:t>
            </w:r>
            <w:r w:rsidRPr="005E522E">
              <w:rPr>
                <w:rFonts w:ascii="Times New Roman" w:hAnsi="Times New Roman" w:cs="Times New Roman"/>
              </w:rPr>
              <w:t>, 1.3</w:t>
            </w:r>
            <w:r w:rsidR="00E02C6C" w:rsidRPr="005E522E">
              <w:rPr>
                <w:rFonts w:ascii="Times New Roman" w:hAnsi="Times New Roman" w:cs="Times New Roman"/>
              </w:rPr>
              <w:t>6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92D393B" w14:textId="2556F931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6</w:t>
            </w:r>
            <w:r w:rsidR="00E02C6C" w:rsidRPr="005E522E">
              <w:rPr>
                <w:rFonts w:ascii="Times New Roman" w:hAnsi="Times New Roman" w:cs="Times New Roman"/>
              </w:rPr>
              <w:t>60</w:t>
            </w:r>
            <w:r w:rsidRPr="005E522E">
              <w:rPr>
                <w:rFonts w:ascii="Times New Roman" w:hAnsi="Times New Roman" w:cs="Times New Roman"/>
              </w:rPr>
              <w:t xml:space="preserve"> [.4</w:t>
            </w:r>
            <w:r w:rsidR="00E02C6C" w:rsidRPr="005E522E">
              <w:rPr>
                <w:rFonts w:ascii="Times New Roman" w:hAnsi="Times New Roman" w:cs="Times New Roman"/>
              </w:rPr>
              <w:t>47</w:t>
            </w:r>
            <w:r w:rsidRPr="005E522E">
              <w:rPr>
                <w:rFonts w:ascii="Times New Roman" w:hAnsi="Times New Roman" w:cs="Times New Roman"/>
              </w:rPr>
              <w:t>, .97</w:t>
            </w:r>
            <w:r w:rsidR="00E02C6C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  <w:tr w:rsidR="006F3FB6" w:rsidRPr="005E522E" w14:paraId="6FC2804C" w14:textId="77777777" w:rsidTr="00AE4EE0">
        <w:tc>
          <w:tcPr>
            <w:tcW w:w="2520" w:type="dxa"/>
            <w:tcBorders>
              <w:right w:val="single" w:sz="4" w:space="0" w:color="auto"/>
            </w:tcBorders>
          </w:tcPr>
          <w:p w14:paraId="684B634F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v. (Age, 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F2DAD16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5 [-.009, -.001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655E13D" w14:textId="7777777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30 [-.042, -.017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7AE9623" w14:textId="590D0E21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20 [-.03</w:t>
            </w:r>
            <w:r w:rsidR="00E02C6C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>, -.00</w:t>
            </w:r>
            <w:r w:rsidR="00E02C6C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  <w:tr w:rsidR="006F3FB6" w:rsidRPr="005E522E" w14:paraId="223E4F88" w14:textId="77777777" w:rsidTr="00AE4EE0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13C0DDAC" w14:textId="77777777" w:rsidR="006F3FB6" w:rsidRPr="005E522E" w:rsidRDefault="006F3FB6" w:rsidP="00AE4EE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Level-1 residual)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BEE9" w14:textId="09EA448D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4</w:t>
            </w:r>
            <w:r w:rsidR="00E02C6C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 xml:space="preserve"> [.2</w:t>
            </w:r>
            <w:r w:rsidR="00E02C6C" w:rsidRPr="005E522E">
              <w:rPr>
                <w:rFonts w:ascii="Times New Roman" w:hAnsi="Times New Roman" w:cs="Times New Roman"/>
              </w:rPr>
              <w:t>27</w:t>
            </w:r>
            <w:r w:rsidRPr="005E522E">
              <w:rPr>
                <w:rFonts w:ascii="Times New Roman" w:hAnsi="Times New Roman" w:cs="Times New Roman"/>
              </w:rPr>
              <w:t>, .</w:t>
            </w:r>
            <w:r w:rsidR="00E02C6C" w:rsidRPr="005E522E">
              <w:rPr>
                <w:rFonts w:ascii="Times New Roman" w:hAnsi="Times New Roman" w:cs="Times New Roman"/>
              </w:rPr>
              <w:t>260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F005" w14:textId="7D0F2B54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4</w:t>
            </w:r>
            <w:r w:rsidR="00E02C6C" w:rsidRPr="005E522E">
              <w:rPr>
                <w:rFonts w:ascii="Times New Roman" w:hAnsi="Times New Roman" w:cs="Times New Roman"/>
              </w:rPr>
              <w:t>14</w:t>
            </w:r>
            <w:r w:rsidRPr="005E522E">
              <w:rPr>
                <w:rFonts w:ascii="Times New Roman" w:hAnsi="Times New Roman" w:cs="Times New Roman"/>
              </w:rPr>
              <w:t xml:space="preserve"> [.3</w:t>
            </w:r>
            <w:r w:rsidR="00E02C6C" w:rsidRPr="005E522E">
              <w:rPr>
                <w:rFonts w:ascii="Times New Roman" w:hAnsi="Times New Roman" w:cs="Times New Roman"/>
              </w:rPr>
              <w:t>86</w:t>
            </w:r>
            <w:r w:rsidRPr="005E522E">
              <w:rPr>
                <w:rFonts w:ascii="Times New Roman" w:hAnsi="Times New Roman" w:cs="Times New Roman"/>
              </w:rPr>
              <w:t>, .4</w:t>
            </w:r>
            <w:r w:rsidR="00E02C6C" w:rsidRPr="005E522E">
              <w:rPr>
                <w:rFonts w:ascii="Times New Roman" w:hAnsi="Times New Roman" w:cs="Times New Roman"/>
              </w:rPr>
              <w:t>44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4F30E7ED" w14:textId="226F3217" w:rsidR="006F3FB6" w:rsidRPr="005E522E" w:rsidRDefault="006F3FB6" w:rsidP="00AE4EE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7</w:t>
            </w:r>
            <w:r w:rsidR="00E02C6C" w:rsidRPr="005E522E">
              <w:rPr>
                <w:rFonts w:ascii="Times New Roman" w:hAnsi="Times New Roman" w:cs="Times New Roman"/>
              </w:rPr>
              <w:t>85</w:t>
            </w:r>
            <w:r w:rsidRPr="005E522E">
              <w:rPr>
                <w:rFonts w:ascii="Times New Roman" w:hAnsi="Times New Roman" w:cs="Times New Roman"/>
              </w:rPr>
              <w:t xml:space="preserve"> [.7</w:t>
            </w:r>
            <w:r w:rsidR="00E02C6C" w:rsidRPr="005E522E">
              <w:rPr>
                <w:rFonts w:ascii="Times New Roman" w:hAnsi="Times New Roman" w:cs="Times New Roman"/>
              </w:rPr>
              <w:t>33</w:t>
            </w:r>
            <w:r w:rsidRPr="005E522E">
              <w:rPr>
                <w:rFonts w:ascii="Times New Roman" w:hAnsi="Times New Roman" w:cs="Times New Roman"/>
              </w:rPr>
              <w:t>, .8</w:t>
            </w:r>
            <w:r w:rsidR="00E02C6C" w:rsidRPr="005E522E">
              <w:rPr>
                <w:rFonts w:ascii="Times New Roman" w:hAnsi="Times New Roman" w:cs="Times New Roman"/>
              </w:rPr>
              <w:t>41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</w:tbl>
    <w:p w14:paraId="6A94F7A2" w14:textId="2D703873" w:rsidR="00920750" w:rsidRPr="00D5493D" w:rsidRDefault="00920750" w:rsidP="00920750">
      <w:pPr>
        <w:contextualSpacing/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 xml:space="preserve">** </w:t>
      </w:r>
      <w:r w:rsidR="00DC45BB">
        <w:rPr>
          <w:rFonts w:ascii="Times New Roman" w:hAnsi="Times New Roman" w:cs="Times New Roman"/>
        </w:rPr>
        <w:t>p</w:t>
      </w:r>
      <w:r w:rsidRPr="00D5493D">
        <w:rPr>
          <w:rFonts w:ascii="Times New Roman" w:hAnsi="Times New Roman" w:cs="Times New Roman"/>
        </w:rPr>
        <w:t xml:space="preserve"> &lt; 0.01; *** p &lt; 0.001</w:t>
      </w:r>
    </w:p>
    <w:p w14:paraId="6FECFDC8" w14:textId="77777777" w:rsidR="00920750" w:rsidRPr="00D5493D" w:rsidRDefault="00920750" w:rsidP="00920750">
      <w:pPr>
        <w:contextualSpacing/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>a. Estimated variances (Var.) and covariances (Cov.) of random parts of the mixed models are reported with 95% confidence intervals in brackets.</w:t>
      </w:r>
    </w:p>
    <w:p w14:paraId="71D0CC20" w14:textId="77777777" w:rsidR="00920750" w:rsidRPr="00D5493D" w:rsidRDefault="00920750" w:rsidP="00920750">
      <w:pPr>
        <w:contextualSpacing/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 xml:space="preserve">note: </w:t>
      </w:r>
      <w:r w:rsidRPr="00D5493D">
        <w:rPr>
          <w:rFonts w:ascii="Times New Roman" w:hAnsi="Times New Roman" w:cs="Times New Roman"/>
          <w:i/>
          <w:iCs/>
        </w:rPr>
        <w:t xml:space="preserve">ID </w:t>
      </w:r>
      <w:r w:rsidRPr="00D5493D">
        <w:rPr>
          <w:rFonts w:ascii="Times New Roman" w:hAnsi="Times New Roman" w:cs="Times New Roman"/>
        </w:rPr>
        <w:t>Intellectual Disability.</w:t>
      </w:r>
    </w:p>
    <w:p w14:paraId="4B7DE57A" w14:textId="28435ECE" w:rsidR="006F3FB6" w:rsidRPr="005E522E" w:rsidRDefault="006F3FB6" w:rsidP="00920750">
      <w:pPr>
        <w:rPr>
          <w:rFonts w:ascii="Times New Roman" w:hAnsi="Times New Roman" w:cs="Times New Roman"/>
        </w:rPr>
      </w:pPr>
    </w:p>
    <w:p w14:paraId="677FF387" w14:textId="45B56B99" w:rsidR="007E23D2" w:rsidRPr="005E522E" w:rsidRDefault="007E23D2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br w:type="page"/>
      </w:r>
    </w:p>
    <w:p w14:paraId="7BF79CD8" w14:textId="38F5DB14" w:rsidR="005E522E" w:rsidRPr="005E522E" w:rsidRDefault="005E522E" w:rsidP="005E522E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lastRenderedPageBreak/>
        <w:t>[Supplemental Material #</w:t>
      </w:r>
      <w:r>
        <w:rPr>
          <w:rFonts w:ascii="Times New Roman" w:hAnsi="Times New Roman" w:cs="Times New Roman"/>
        </w:rPr>
        <w:t>2</w:t>
      </w:r>
      <w:r w:rsidRPr="005E522E">
        <w:rPr>
          <w:rFonts w:ascii="Times New Roman" w:hAnsi="Times New Roman" w:cs="Times New Roman"/>
        </w:rPr>
        <w:t>]</w:t>
      </w:r>
    </w:p>
    <w:p w14:paraId="0581143D" w14:textId="3F1ECD92" w:rsidR="005E522E" w:rsidRDefault="005E522E" w:rsidP="003D197D">
      <w:pPr>
        <w:ind w:firstLine="720"/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t xml:space="preserve">The tables present results of mixed growth curve models </w:t>
      </w:r>
      <w:r>
        <w:rPr>
          <w:rFonts w:ascii="Times New Roman" w:hAnsi="Times New Roman" w:cs="Times New Roman"/>
        </w:rPr>
        <w:t xml:space="preserve">testing if the age trajectories estimated in the best fitting model </w:t>
      </w:r>
      <w:r w:rsidR="0064026D">
        <w:rPr>
          <w:rFonts w:ascii="Times New Roman" w:hAnsi="Times New Roman" w:cs="Times New Roman"/>
        </w:rPr>
        <w:t xml:space="preserve">in Tables 3, 4, and 5 in the main text </w:t>
      </w:r>
      <w:r>
        <w:rPr>
          <w:rFonts w:ascii="Times New Roman" w:hAnsi="Times New Roman" w:cs="Times New Roman"/>
        </w:rPr>
        <w:t xml:space="preserve">differ by </w:t>
      </w:r>
      <w:r w:rsidR="003D197D">
        <w:rPr>
          <w:rFonts w:ascii="Times New Roman" w:hAnsi="Times New Roman" w:cs="Times New Roman"/>
        </w:rPr>
        <w:t>Time 1 age. To test this, the interaction term of Time 1 age with the age trajectory term (age main effect term or age X ID interaction effect term) from the best fitting model was added to the models.</w:t>
      </w:r>
      <w:r w:rsidR="007E4744">
        <w:rPr>
          <w:rFonts w:ascii="Times New Roman" w:hAnsi="Times New Roman" w:cs="Times New Roman"/>
        </w:rPr>
        <w:t xml:space="preserve"> Th</w:t>
      </w:r>
      <w:r w:rsidR="006514D6">
        <w:rPr>
          <w:rFonts w:ascii="Times New Roman" w:hAnsi="Times New Roman" w:cs="Times New Roman"/>
        </w:rPr>
        <w:t>e coefficients of this</w:t>
      </w:r>
      <w:r w:rsidR="007E4744">
        <w:rPr>
          <w:rFonts w:ascii="Times New Roman" w:hAnsi="Times New Roman" w:cs="Times New Roman"/>
        </w:rPr>
        <w:t xml:space="preserve"> interaction term </w:t>
      </w:r>
      <w:r w:rsidR="0064026D">
        <w:rPr>
          <w:rFonts w:ascii="Times New Roman" w:hAnsi="Times New Roman" w:cs="Times New Roman"/>
        </w:rPr>
        <w:t>are</w:t>
      </w:r>
      <w:r w:rsidR="007E4744">
        <w:rPr>
          <w:rFonts w:ascii="Times New Roman" w:hAnsi="Times New Roman" w:cs="Times New Roman"/>
        </w:rPr>
        <w:t xml:space="preserve"> marked with bold face in the tables</w:t>
      </w:r>
      <w:r w:rsidR="0064026D">
        <w:rPr>
          <w:rFonts w:ascii="Times New Roman" w:hAnsi="Times New Roman" w:cs="Times New Roman"/>
        </w:rPr>
        <w:t xml:space="preserve"> below</w:t>
      </w:r>
      <w:r w:rsidR="007E4744">
        <w:rPr>
          <w:rFonts w:ascii="Times New Roman" w:hAnsi="Times New Roman" w:cs="Times New Roman"/>
        </w:rPr>
        <w:t>.</w:t>
      </w:r>
    </w:p>
    <w:p w14:paraId="4AA3323C" w14:textId="77777777" w:rsidR="005E522E" w:rsidRDefault="005E522E" w:rsidP="005E522E">
      <w:pPr>
        <w:rPr>
          <w:rFonts w:ascii="Times New Roman" w:hAnsi="Times New Roman" w:cs="Times New Roman"/>
        </w:rPr>
      </w:pPr>
    </w:p>
    <w:p w14:paraId="4780AA1F" w14:textId="357F7E79" w:rsidR="007E23D2" w:rsidRPr="005E522E" w:rsidRDefault="007E23D2" w:rsidP="007E23D2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t>Table S</w:t>
      </w:r>
      <w:r w:rsidR="005E522E">
        <w:rPr>
          <w:rFonts w:ascii="Times New Roman" w:hAnsi="Times New Roman" w:cs="Times New Roman"/>
        </w:rPr>
        <w:t>2.1</w:t>
      </w:r>
      <w:r w:rsidRPr="005E522E">
        <w:rPr>
          <w:rFonts w:ascii="Times New Roman" w:hAnsi="Times New Roman" w:cs="Times New Roman"/>
        </w:rPr>
        <w:t xml:space="preserve">. </w:t>
      </w:r>
      <w:r w:rsidR="00885664" w:rsidRPr="005E522E">
        <w:rPr>
          <w:rFonts w:ascii="Times New Roman" w:hAnsi="Times New Roman" w:cs="Times New Roman"/>
        </w:rPr>
        <w:t xml:space="preserve">Effects of </w:t>
      </w:r>
      <w:r w:rsidR="0064026D">
        <w:rPr>
          <w:rFonts w:ascii="Times New Roman" w:hAnsi="Times New Roman" w:cs="Times New Roman"/>
        </w:rPr>
        <w:t>Time 1</w:t>
      </w:r>
      <w:r w:rsidR="00885664" w:rsidRPr="005E522E">
        <w:rPr>
          <w:rFonts w:ascii="Times New Roman" w:hAnsi="Times New Roman" w:cs="Times New Roman"/>
        </w:rPr>
        <w:t xml:space="preserve"> Age on the </w:t>
      </w:r>
      <w:r w:rsidRPr="005E522E">
        <w:rPr>
          <w:rFonts w:ascii="Times New Roman" w:hAnsi="Times New Roman" w:cs="Times New Roman"/>
        </w:rPr>
        <w:t xml:space="preserve">Best </w:t>
      </w:r>
      <w:r w:rsidR="00885664" w:rsidRPr="005E522E">
        <w:rPr>
          <w:rFonts w:ascii="Times New Roman" w:hAnsi="Times New Roman" w:cs="Times New Roman"/>
        </w:rPr>
        <w:t xml:space="preserve">Fitting </w:t>
      </w:r>
      <w:r w:rsidRPr="005E522E">
        <w:rPr>
          <w:rFonts w:ascii="Times New Roman" w:hAnsi="Times New Roman" w:cs="Times New Roman"/>
        </w:rPr>
        <w:t>Growth Curve Models for Autism Symptom Measures.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070"/>
        <w:gridCol w:w="1980"/>
        <w:gridCol w:w="1980"/>
        <w:gridCol w:w="1980"/>
      </w:tblGrid>
      <w:tr w:rsidR="00920750" w:rsidRPr="005E522E" w14:paraId="17C5F2B6" w14:textId="77777777" w:rsidTr="00920750"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17337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C185" w14:textId="3AFDA14C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1</w:t>
            </w:r>
            <w:r w:rsidRPr="005E522E">
              <w:rPr>
                <w:rFonts w:ascii="Times New Roman" w:hAnsi="Times New Roman" w:cs="Times New Roman"/>
              </w:rPr>
              <w:t>A. ADI-R Social Reciprocity Impair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40C3D" w14:textId="1BD2C10F" w:rsidR="00920750" w:rsidRDefault="00920750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1B</w:t>
            </w:r>
            <w:r w:rsidRPr="00D5493D">
              <w:rPr>
                <w:rFonts w:ascii="Times New Roman" w:hAnsi="Times New Roman" w:cs="Times New Roman"/>
              </w:rPr>
              <w:t>. ADI-R Communication (non-Verbal) Impairm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0286" w14:textId="1F8F9B93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1C</w:t>
            </w:r>
            <w:r w:rsidRPr="005E522E">
              <w:rPr>
                <w:rFonts w:ascii="Times New Roman" w:hAnsi="Times New Roman" w:cs="Times New Roman"/>
              </w:rPr>
              <w:t>. ADI-R Communication (Verbal) Impair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D5BD9FA" w14:textId="13BF8A13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1D</w:t>
            </w:r>
            <w:r w:rsidRPr="005E522E">
              <w:rPr>
                <w:rFonts w:ascii="Times New Roman" w:hAnsi="Times New Roman" w:cs="Times New Roman"/>
              </w:rPr>
              <w:t>. ADI-R Repetitive Behavior Impairment</w:t>
            </w:r>
          </w:p>
        </w:tc>
      </w:tr>
      <w:tr w:rsidR="00920750" w:rsidRPr="005E522E" w14:paraId="15B13616" w14:textId="77777777" w:rsidTr="00920750"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CEE03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Best fitting Mode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9DEA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13E5" w14:textId="542E3086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D5493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F605" w14:textId="508675B9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A3F9C2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4</w:t>
            </w:r>
          </w:p>
        </w:tc>
      </w:tr>
      <w:tr w:rsidR="00920750" w:rsidRPr="005E522E" w14:paraId="3D9E9BD9" w14:textId="77777777" w:rsidTr="00920750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749CB8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6AD178E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FAF5284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6DA52F" w14:textId="478B224A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E66ECFE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</w:tr>
      <w:tr w:rsidR="00920750" w:rsidRPr="005E522E" w14:paraId="160E2910" w14:textId="77777777" w:rsidTr="00920750"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2743CDA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Sex (Female=1)</w:t>
            </w:r>
          </w:p>
          <w:p w14:paraId="704F5C59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</w:tcPr>
          <w:p w14:paraId="2F96A490" w14:textId="511704ED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40 (.55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6A42D1C1" w14:textId="44D0C01C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 (.2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34073F" w14:textId="43FD5F6E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4 (.3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406DB0D" w14:textId="316C1159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3 (.22)</w:t>
            </w:r>
          </w:p>
        </w:tc>
      </w:tr>
      <w:tr w:rsidR="00920750" w:rsidRPr="005E522E" w14:paraId="37DC3C9D" w14:textId="77777777" w:rsidTr="00920750">
        <w:tc>
          <w:tcPr>
            <w:tcW w:w="1710" w:type="dxa"/>
            <w:tcBorders>
              <w:right w:val="single" w:sz="4" w:space="0" w:color="auto"/>
            </w:tcBorders>
            <w:hideMark/>
          </w:tcPr>
          <w:p w14:paraId="761248B6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T1 ag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367C567E" w14:textId="06C925A5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 xml:space="preserve">.21 (.11)  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2783D1B" w14:textId="2C1E1434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(.02)*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5B0EFAA9" w14:textId="2075CE4E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 xml:space="preserve">.17 (.08)*  </w:t>
            </w:r>
          </w:p>
        </w:tc>
        <w:tc>
          <w:tcPr>
            <w:tcW w:w="1980" w:type="dxa"/>
          </w:tcPr>
          <w:p w14:paraId="68B30BE5" w14:textId="61B039B5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41 (.10)***</w:t>
            </w:r>
          </w:p>
        </w:tc>
      </w:tr>
      <w:tr w:rsidR="00920750" w:rsidRPr="005E522E" w14:paraId="231E41BD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10932E07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(ID = 1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79597C03" w14:textId="17C7A31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3.41 (1.1)**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F32B461" w14:textId="1630509D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.22)***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78F76524" w14:textId="39CD2C8B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.50 (.80)***</w:t>
            </w:r>
          </w:p>
        </w:tc>
        <w:tc>
          <w:tcPr>
            <w:tcW w:w="1980" w:type="dxa"/>
          </w:tcPr>
          <w:p w14:paraId="45EFFF34" w14:textId="41EE19D5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11 (.65)</w:t>
            </w:r>
          </w:p>
        </w:tc>
      </w:tr>
      <w:tr w:rsidR="00920750" w:rsidRPr="005E522E" w14:paraId="59AAE957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0724B22E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25D43766" w14:textId="75662029" w:rsidR="00920750" w:rsidRPr="005E522E" w:rsidRDefault="00920750" w:rsidP="00920750">
            <w:pPr>
              <w:rPr>
                <w:rFonts w:ascii="Times New Roman" w:eastAsia="Calibri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-.22 (.05)***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96335BF" w14:textId="58675B17" w:rsidR="00920750" w:rsidRPr="005E522E" w:rsidRDefault="00474878" w:rsidP="0092075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004 (.013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595E0FBB" w14:textId="273EA596" w:rsidR="00920750" w:rsidRPr="005E522E" w:rsidRDefault="00920750" w:rsidP="00920750">
            <w:pPr>
              <w:rPr>
                <w:rFonts w:ascii="Times New Roman" w:eastAsia="Calibri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-.21 (.04)***</w:t>
            </w:r>
          </w:p>
        </w:tc>
        <w:tc>
          <w:tcPr>
            <w:tcW w:w="1980" w:type="dxa"/>
          </w:tcPr>
          <w:p w14:paraId="088E644F" w14:textId="4E6EED88" w:rsidR="00920750" w:rsidRPr="005E522E" w:rsidRDefault="00920750" w:rsidP="00920750">
            <w:pPr>
              <w:rPr>
                <w:rFonts w:ascii="Times New Roman" w:eastAsia="Calibri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-.46 (.07)***</w:t>
            </w:r>
          </w:p>
        </w:tc>
      </w:tr>
      <w:tr w:rsidR="00920750" w:rsidRPr="005E522E" w14:paraId="6ECFA1B9" w14:textId="77777777" w:rsidTr="00920750">
        <w:tc>
          <w:tcPr>
            <w:tcW w:w="1710" w:type="dxa"/>
            <w:tcBorders>
              <w:right w:val="single" w:sz="4" w:space="0" w:color="auto"/>
            </w:tcBorders>
            <w:hideMark/>
          </w:tcPr>
          <w:p w14:paraId="0CC682C1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uared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3692D8EA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92AB45A" w14:textId="7AB6BB24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3A9868B1" w14:textId="5E11BA73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</w:tcPr>
          <w:p w14:paraId="03F5266C" w14:textId="05E2D789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00)***</w:t>
            </w:r>
          </w:p>
        </w:tc>
      </w:tr>
      <w:tr w:rsidR="00920750" w:rsidRPr="005E522E" w14:paraId="41D6505B" w14:textId="77777777" w:rsidTr="00920750">
        <w:tc>
          <w:tcPr>
            <w:tcW w:w="1710" w:type="dxa"/>
            <w:tcBorders>
              <w:right w:val="single" w:sz="4" w:space="0" w:color="auto"/>
            </w:tcBorders>
            <w:hideMark/>
          </w:tcPr>
          <w:p w14:paraId="2E7C21A8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6B23EFCA" w14:textId="1C462FDF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30 (.07)***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5B61F57" w14:textId="6E808B9D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5CB2F657" w14:textId="2655D416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19 (.05)**</w:t>
            </w:r>
          </w:p>
        </w:tc>
        <w:tc>
          <w:tcPr>
            <w:tcW w:w="1980" w:type="dxa"/>
          </w:tcPr>
          <w:p w14:paraId="58A15F6A" w14:textId="5BE8CF58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38 (.09)***</w:t>
            </w:r>
          </w:p>
        </w:tc>
      </w:tr>
      <w:tr w:rsidR="00920750" w:rsidRPr="005E522E" w14:paraId="01682A09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55D58DA5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7CA7E3EE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F26BD6C" w14:textId="3EF1A65D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4FE01E5E" w14:textId="76DD342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</w:tcPr>
          <w:p w14:paraId="63F9CE31" w14:textId="2DF56516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16 (.004)***</w:t>
            </w:r>
          </w:p>
        </w:tc>
      </w:tr>
      <w:tr w:rsidR="00920750" w:rsidRPr="005E522E" w14:paraId="6EB4067E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12E3715C" w14:textId="033BB600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T1 ag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3A808D58" w14:textId="17FA42AD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 (.00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20E40CE" w14:textId="56BE45AC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 (.00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70BB4846" w14:textId="2C3D9873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 (.00)</w:t>
            </w:r>
          </w:p>
        </w:tc>
        <w:tc>
          <w:tcPr>
            <w:tcW w:w="1980" w:type="dxa"/>
          </w:tcPr>
          <w:p w14:paraId="5BD0A76E" w14:textId="203B3585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1 (.01)</w:t>
            </w:r>
          </w:p>
        </w:tc>
      </w:tr>
      <w:tr w:rsidR="00474878" w:rsidRPr="005E522E" w14:paraId="1A2C446D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3FF0D298" w14:textId="2076CC6E" w:rsidR="00474878" w:rsidRPr="005E522E" w:rsidRDefault="00474878" w:rsidP="00474878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T1 ag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14CBEE95" w14:textId="67148864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83668A0" w14:textId="522C9F1B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491BFA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6E8C8A0A" w14:textId="07D8EE30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</w:tcPr>
          <w:p w14:paraId="20989F84" w14:textId="6EEF871F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 (.00)</w:t>
            </w:r>
          </w:p>
        </w:tc>
      </w:tr>
      <w:tr w:rsidR="00474878" w:rsidRPr="005E522E" w14:paraId="44AB4A07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2EC70201" w14:textId="77777777" w:rsidR="00474878" w:rsidRPr="005E522E" w:rsidRDefault="00474878" w:rsidP="00474878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x T1 ag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23A4A0CE" w14:textId="0B8FBC30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7 (.13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48C6297" w14:textId="14E0A7AD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491BFA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7DB9BA67" w14:textId="4A589D03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1 (.10)</w:t>
            </w:r>
          </w:p>
        </w:tc>
        <w:tc>
          <w:tcPr>
            <w:tcW w:w="1980" w:type="dxa"/>
          </w:tcPr>
          <w:p w14:paraId="5930EAC4" w14:textId="5FEF3CB7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43 (.13)</w:t>
            </w:r>
          </w:p>
        </w:tc>
      </w:tr>
      <w:tr w:rsidR="00474878" w:rsidRPr="005E522E" w14:paraId="68E51EC2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294EC3A0" w14:textId="63C63CF4" w:rsidR="00474878" w:rsidRPr="005E522E" w:rsidRDefault="00474878" w:rsidP="00474878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 x T1 ag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4DB394DC" w14:textId="5DFE6FF0" w:rsidR="00474878" w:rsidRPr="005E522E" w:rsidRDefault="00474878" w:rsidP="00474878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-.00 (.00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282A243" w14:textId="098D5BA9" w:rsidR="00474878" w:rsidRPr="005E522E" w:rsidRDefault="00474878" w:rsidP="00474878">
            <w:pPr>
              <w:rPr>
                <w:rFonts w:ascii="Times New Roman" w:hAnsi="Times New Roman" w:cs="Times New Roman"/>
                <w:b/>
                <w:bCs/>
              </w:rPr>
            </w:pPr>
            <w:r w:rsidRPr="00491BFA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7D629D8D" w14:textId="58AF2747" w:rsidR="00474878" w:rsidRPr="005E522E" w:rsidRDefault="00474878" w:rsidP="00474878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-.00 (.00)</w:t>
            </w:r>
          </w:p>
        </w:tc>
        <w:tc>
          <w:tcPr>
            <w:tcW w:w="1980" w:type="dxa"/>
          </w:tcPr>
          <w:p w14:paraId="4B431E10" w14:textId="40B6B4D4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01)</w:t>
            </w:r>
          </w:p>
        </w:tc>
      </w:tr>
      <w:tr w:rsidR="00474878" w:rsidRPr="005E522E" w14:paraId="3B45DC32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7CB93628" w14:textId="463A24F9" w:rsidR="00474878" w:rsidRPr="005E522E" w:rsidRDefault="00474878" w:rsidP="00474878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 x T1 ag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685F95C3" w14:textId="26C55A6C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267655C" w14:textId="0F0224A2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491BFA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36015626" w14:textId="7897CB83" w:rsidR="00474878" w:rsidRPr="005E522E" w:rsidRDefault="00474878" w:rsidP="00474878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</w:tcPr>
          <w:p w14:paraId="6C52B064" w14:textId="53FD0CEA" w:rsidR="00474878" w:rsidRPr="005E522E" w:rsidRDefault="00474878" w:rsidP="00474878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.00 (.00)</w:t>
            </w:r>
          </w:p>
        </w:tc>
      </w:tr>
      <w:tr w:rsidR="00920750" w:rsidRPr="005E522E" w14:paraId="54535C0A" w14:textId="77777777" w:rsidTr="00920750"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14:paraId="142154E4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14:paraId="5DC27C74" w14:textId="2E4067DC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2.1 (.85)***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70B1A6AA" w14:textId="03D7A519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 (.25)***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D5A61" w14:textId="03A87588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8.38 (.58)**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BF0EA25" w14:textId="003B674A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5.14 (.49)***</w:t>
            </w:r>
          </w:p>
        </w:tc>
      </w:tr>
      <w:tr w:rsidR="00920750" w:rsidRPr="005E522E" w14:paraId="3D75FE70" w14:textId="77777777" w:rsidTr="00920750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CFEDA3B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06C0CD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825BCFB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361F8198" w14:textId="6A53B3CD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BB6747" w14:textId="777777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</w:p>
        </w:tc>
      </w:tr>
      <w:tr w:rsidR="00920750" w:rsidRPr="005E522E" w14:paraId="5083DB46" w14:textId="77777777" w:rsidTr="00920750"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14:paraId="72AEDB09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Age)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</w:tcPr>
          <w:p w14:paraId="3915EBFF" w14:textId="7C8516F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1 [.016, .062]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1B26E0A5" w14:textId="35DB6E9B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0B55B4" w14:textId="4ACFA62D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3 [.005, .034]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2E3997A" w14:textId="5CFF80E1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3 [.001, .014]</w:t>
            </w:r>
          </w:p>
        </w:tc>
      </w:tr>
      <w:tr w:rsidR="00920750" w:rsidRPr="005E522E" w14:paraId="477D04C2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6D7FF33B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intercept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60A3005D" w14:textId="731C6360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0.4 [15.5, 26.7]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CC61CA7" w14:textId="37F02D38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 [2.98, 4.08]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6851D935" w14:textId="3D84DAAE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8.92 [6.39, 12.5]</w:t>
            </w:r>
          </w:p>
        </w:tc>
        <w:tc>
          <w:tcPr>
            <w:tcW w:w="1980" w:type="dxa"/>
          </w:tcPr>
          <w:p w14:paraId="2706B5E6" w14:textId="4122998F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3.91 [2.81, 5.46]</w:t>
            </w:r>
          </w:p>
        </w:tc>
      </w:tr>
      <w:tr w:rsidR="00920750" w:rsidRPr="005E522E" w14:paraId="129A979D" w14:textId="77777777" w:rsidTr="00920750">
        <w:tc>
          <w:tcPr>
            <w:tcW w:w="1710" w:type="dxa"/>
            <w:tcBorders>
              <w:right w:val="single" w:sz="4" w:space="0" w:color="auto"/>
            </w:tcBorders>
          </w:tcPr>
          <w:p w14:paraId="222C55E7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v. (Age, intercept)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14:paraId="19E84714" w14:textId="036F3E43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243 [-.531, .0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5354A94" w14:textId="66D1CE81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7EFB7AAA" w14:textId="47460B88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34 [-.302, .033]</w:t>
            </w:r>
          </w:p>
        </w:tc>
        <w:tc>
          <w:tcPr>
            <w:tcW w:w="1980" w:type="dxa"/>
          </w:tcPr>
          <w:p w14:paraId="109DD900" w14:textId="5F894DCF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58 [-.131, .016]</w:t>
            </w:r>
          </w:p>
        </w:tc>
      </w:tr>
      <w:tr w:rsidR="00920750" w:rsidRPr="005E522E" w14:paraId="7042B10C" w14:textId="77777777" w:rsidTr="00920750"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14:paraId="4FB727DE" w14:textId="77777777" w:rsidR="00920750" w:rsidRPr="005E522E" w:rsidRDefault="00920750" w:rsidP="00920750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Level-1 residual)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14:paraId="40815494" w14:textId="24243B77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7.43 [6.81, 8.10]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3096F781" w14:textId="0713A92A" w:rsidR="00920750" w:rsidRPr="005E522E" w:rsidRDefault="00474878" w:rsidP="00920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[1.60, 1.87]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67EF1" w14:textId="487AF85E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4.26 [3.85, 4.71]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490C0D5" w14:textId="0816C414" w:rsidR="00920750" w:rsidRPr="005E522E" w:rsidRDefault="00920750" w:rsidP="00920750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.67 [2.46, 2.90]</w:t>
            </w:r>
          </w:p>
        </w:tc>
      </w:tr>
    </w:tbl>
    <w:p w14:paraId="3D7E0402" w14:textId="77777777" w:rsidR="00DC45BB" w:rsidRPr="00920750" w:rsidRDefault="00DC45BB" w:rsidP="00DC45BB">
      <w:pPr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 xml:space="preserve">* p &lt; .05; ** </w:t>
      </w:r>
      <w:r>
        <w:rPr>
          <w:rFonts w:ascii="Times New Roman" w:hAnsi="Times New Roman" w:cs="Times New Roman"/>
        </w:rPr>
        <w:t>p</w:t>
      </w:r>
      <w:r w:rsidRPr="00920750">
        <w:rPr>
          <w:rFonts w:ascii="Times New Roman" w:hAnsi="Times New Roman" w:cs="Times New Roman"/>
        </w:rPr>
        <w:t xml:space="preserve"> &lt; 0.01; *** p &lt; 0.001</w:t>
      </w:r>
    </w:p>
    <w:p w14:paraId="6F5845AC" w14:textId="3BFB1AE5" w:rsidR="00920750" w:rsidRPr="00D5493D" w:rsidRDefault="00920750" w:rsidP="00920750">
      <w:pPr>
        <w:contextualSpacing/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>a. Estimated variances (Var.) and covariances (Cov.) of random parts of the mixed models are reported with 95% confidence intervals in brackets.</w:t>
      </w:r>
    </w:p>
    <w:p w14:paraId="121977F5" w14:textId="266C8C42" w:rsidR="007E23D2" w:rsidRPr="005E522E" w:rsidRDefault="00920750" w:rsidP="00DC45BB">
      <w:pPr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 xml:space="preserve">note: </w:t>
      </w:r>
      <w:r w:rsidRPr="00D5493D">
        <w:rPr>
          <w:rFonts w:ascii="Times New Roman" w:hAnsi="Times New Roman" w:cs="Times New Roman"/>
          <w:i/>
          <w:iCs/>
        </w:rPr>
        <w:t xml:space="preserve">ID </w:t>
      </w:r>
      <w:r w:rsidRPr="00D5493D">
        <w:rPr>
          <w:rFonts w:ascii="Times New Roman" w:hAnsi="Times New Roman" w:cs="Times New Roman"/>
        </w:rPr>
        <w:t xml:space="preserve">Intellectual Disability, </w:t>
      </w:r>
      <w:r w:rsidRPr="00D5493D">
        <w:rPr>
          <w:rFonts w:ascii="Times New Roman" w:hAnsi="Times New Roman" w:cs="Times New Roman"/>
          <w:i/>
          <w:iCs/>
        </w:rPr>
        <w:t>ADI-R</w:t>
      </w:r>
      <w:r w:rsidRPr="00D5493D">
        <w:rPr>
          <w:rFonts w:ascii="Times New Roman" w:hAnsi="Times New Roman" w:cs="Times New Roman"/>
        </w:rPr>
        <w:t xml:space="preserve"> Autism Diagnostic Interview-Revised.</w:t>
      </w:r>
    </w:p>
    <w:p w14:paraId="761BBC2E" w14:textId="48190CD6" w:rsidR="007E23D2" w:rsidRPr="005E522E" w:rsidRDefault="007E23D2" w:rsidP="007E23D2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lastRenderedPageBreak/>
        <w:t xml:space="preserve">Table </w:t>
      </w:r>
      <w:r w:rsidR="00E71BC4" w:rsidRPr="005E522E">
        <w:rPr>
          <w:rFonts w:ascii="Times New Roman" w:hAnsi="Times New Roman" w:cs="Times New Roman"/>
        </w:rPr>
        <w:t>S</w:t>
      </w:r>
      <w:r w:rsidR="005E522E">
        <w:rPr>
          <w:rFonts w:ascii="Times New Roman" w:hAnsi="Times New Roman" w:cs="Times New Roman"/>
        </w:rPr>
        <w:t>2.2</w:t>
      </w:r>
      <w:r w:rsidRPr="005E522E">
        <w:rPr>
          <w:rFonts w:ascii="Times New Roman" w:hAnsi="Times New Roman" w:cs="Times New Roman"/>
        </w:rPr>
        <w:t xml:space="preserve">. </w:t>
      </w:r>
      <w:r w:rsidR="00885664" w:rsidRPr="005E522E">
        <w:rPr>
          <w:rFonts w:ascii="Times New Roman" w:hAnsi="Times New Roman" w:cs="Times New Roman"/>
        </w:rPr>
        <w:t xml:space="preserve">Effects of </w:t>
      </w:r>
      <w:r w:rsidR="0064026D">
        <w:rPr>
          <w:rFonts w:ascii="Times New Roman" w:hAnsi="Times New Roman" w:cs="Times New Roman"/>
        </w:rPr>
        <w:t>Time 1</w:t>
      </w:r>
      <w:r w:rsidR="00885664" w:rsidRPr="005E522E">
        <w:rPr>
          <w:rFonts w:ascii="Times New Roman" w:hAnsi="Times New Roman" w:cs="Times New Roman"/>
        </w:rPr>
        <w:t xml:space="preserve"> Age on the </w:t>
      </w:r>
      <w:r w:rsidRPr="005E522E">
        <w:rPr>
          <w:rFonts w:ascii="Times New Roman" w:hAnsi="Times New Roman" w:cs="Times New Roman"/>
        </w:rPr>
        <w:t xml:space="preserve">Best </w:t>
      </w:r>
      <w:r w:rsidR="00885664" w:rsidRPr="005E522E">
        <w:rPr>
          <w:rFonts w:ascii="Times New Roman" w:hAnsi="Times New Roman" w:cs="Times New Roman"/>
        </w:rPr>
        <w:t xml:space="preserve">Fitting </w:t>
      </w:r>
      <w:r w:rsidRPr="005E522E">
        <w:rPr>
          <w:rFonts w:ascii="Times New Roman" w:hAnsi="Times New Roman" w:cs="Times New Roman"/>
        </w:rPr>
        <w:t>Growth Curve Models for Behavioral Functioning Measures.</w:t>
      </w:r>
    </w:p>
    <w:p w14:paraId="210F2A2C" w14:textId="77777777" w:rsidR="007E23D2" w:rsidRPr="005E522E" w:rsidRDefault="007E23D2" w:rsidP="007E23D2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280"/>
        <w:gridCol w:w="2280"/>
        <w:gridCol w:w="2280"/>
      </w:tblGrid>
      <w:tr w:rsidR="007E23D2" w:rsidRPr="005E522E" w14:paraId="46DC3B8C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9E64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65C50" w14:textId="70AE8A08" w:rsidR="007E23D2" w:rsidRPr="005E522E" w:rsidRDefault="0064026D" w:rsidP="00F50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</w:t>
            </w:r>
            <w:r w:rsidR="005E522E">
              <w:rPr>
                <w:rFonts w:ascii="Times New Roman" w:hAnsi="Times New Roman" w:cs="Times New Roman"/>
              </w:rPr>
              <w:t>2</w:t>
            </w:r>
            <w:r w:rsidR="007E23D2" w:rsidRPr="005E522E">
              <w:rPr>
                <w:rFonts w:ascii="Times New Roman" w:hAnsi="Times New Roman" w:cs="Times New Roman"/>
              </w:rPr>
              <w:t>A. Activities of Daily Living (W-ADL)</w:t>
            </w:r>
          </w:p>
          <w:p w14:paraId="680037CF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FCBA" w14:textId="72F23749" w:rsidR="007E23D2" w:rsidRPr="005E522E" w:rsidRDefault="0064026D" w:rsidP="00F50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</w:t>
            </w:r>
            <w:r w:rsidR="005E522E">
              <w:rPr>
                <w:rFonts w:ascii="Times New Roman" w:hAnsi="Times New Roman" w:cs="Times New Roman"/>
              </w:rPr>
              <w:t>2</w:t>
            </w:r>
            <w:r w:rsidR="007E23D2" w:rsidRPr="005E522E">
              <w:rPr>
                <w:rFonts w:ascii="Times New Roman" w:hAnsi="Times New Roman" w:cs="Times New Roman"/>
              </w:rPr>
              <w:t>B. Maladaptive Behavior (SIB-R total score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11676D" w14:textId="513FD864" w:rsidR="007E23D2" w:rsidRPr="005E522E" w:rsidRDefault="0064026D" w:rsidP="00F50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</w:t>
            </w:r>
            <w:r w:rsidR="005E522E">
              <w:rPr>
                <w:rFonts w:ascii="Times New Roman" w:hAnsi="Times New Roman" w:cs="Times New Roman"/>
              </w:rPr>
              <w:t>2</w:t>
            </w:r>
            <w:r w:rsidR="007E23D2" w:rsidRPr="005E522E">
              <w:rPr>
                <w:rFonts w:ascii="Times New Roman" w:hAnsi="Times New Roman" w:cs="Times New Roman"/>
              </w:rPr>
              <w:t>C. Time Spent with Friends/Neighbors</w:t>
            </w:r>
          </w:p>
          <w:p w14:paraId="22B9A42E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</w:tr>
      <w:tr w:rsidR="007E23D2" w:rsidRPr="005E522E" w14:paraId="5A27B143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449A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Best fitting Model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7A26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D21C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A82887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2</w:t>
            </w:r>
          </w:p>
        </w:tc>
      </w:tr>
      <w:tr w:rsidR="007E23D2" w:rsidRPr="005E522E" w14:paraId="6224F805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FC838AC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32F672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257D0E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3B75D9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</w:tr>
      <w:tr w:rsidR="007E23D2" w:rsidRPr="005E522E" w14:paraId="46FC541F" w14:textId="77777777" w:rsidTr="00F50D8D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3CDC9251" w14:textId="77777777" w:rsidR="007E23D2" w:rsidRPr="005E522E" w:rsidRDefault="007E23D2" w:rsidP="00F50D8D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Sex (Female=1)</w:t>
            </w:r>
          </w:p>
          <w:p w14:paraId="74E60264" w14:textId="77777777" w:rsidR="007E23D2" w:rsidRPr="005E522E" w:rsidRDefault="007E23D2" w:rsidP="00F50D8D">
            <w:pPr>
              <w:ind w:left="162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6F6B5C8" w14:textId="59D25FAE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</w:t>
            </w:r>
            <w:r w:rsidR="003605E4" w:rsidRPr="005E522E">
              <w:rPr>
                <w:rFonts w:ascii="Times New Roman" w:hAnsi="Times New Roman" w:cs="Times New Roman"/>
              </w:rPr>
              <w:t>57 (.62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1A89273" w14:textId="785B16A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7</w:t>
            </w:r>
            <w:r w:rsidR="00E71BC4" w:rsidRPr="005E522E">
              <w:rPr>
                <w:rFonts w:ascii="Times New Roman" w:hAnsi="Times New Roman" w:cs="Times New Roman"/>
              </w:rPr>
              <w:t>0</w:t>
            </w:r>
            <w:r w:rsidRPr="005E522E">
              <w:rPr>
                <w:rFonts w:ascii="Times New Roman" w:hAnsi="Times New Roman" w:cs="Times New Roman"/>
              </w:rPr>
              <w:t xml:space="preserve"> (.88)</w:t>
            </w:r>
            <w:r w:rsidR="00E71BC4" w:rsidRPr="005E52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B07029F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6 (.12)*</w:t>
            </w:r>
          </w:p>
        </w:tc>
      </w:tr>
      <w:tr w:rsidR="003605E4" w:rsidRPr="005E522E" w14:paraId="1992331C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53847FBC" w14:textId="66DEB61D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D2529D0" w14:textId="3D2256EC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 xml:space="preserve">.24 (.18) 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5C1D439" w14:textId="64F5FE0F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7</w:t>
            </w:r>
            <w:r w:rsidR="003605E4" w:rsidRPr="005E522E">
              <w:rPr>
                <w:rFonts w:ascii="Times New Roman" w:hAnsi="Times New Roman" w:cs="Times New Roman"/>
              </w:rPr>
              <w:t xml:space="preserve"> (.</w:t>
            </w:r>
            <w:r w:rsidRPr="005E522E">
              <w:rPr>
                <w:rFonts w:ascii="Times New Roman" w:hAnsi="Times New Roman" w:cs="Times New Roman"/>
              </w:rPr>
              <w:t>19</w:t>
            </w:r>
            <w:r w:rsidR="003605E4" w:rsidRPr="005E5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67F7695E" w14:textId="4014535F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7324C5" w:rsidRPr="005E522E">
              <w:rPr>
                <w:rFonts w:ascii="Times New Roman" w:hAnsi="Times New Roman" w:cs="Times New Roman"/>
              </w:rPr>
              <w:t>6</w:t>
            </w:r>
            <w:r w:rsidRPr="005E522E">
              <w:rPr>
                <w:rFonts w:ascii="Times New Roman" w:hAnsi="Times New Roman" w:cs="Times New Roman"/>
              </w:rPr>
              <w:t xml:space="preserve"> (.0</w:t>
            </w:r>
            <w:r w:rsidR="007324C5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>)</w:t>
            </w:r>
            <w:r w:rsidR="007324C5" w:rsidRPr="005E522E">
              <w:rPr>
                <w:rFonts w:ascii="Times New Roman" w:hAnsi="Times New Roman" w:cs="Times New Roman"/>
              </w:rPr>
              <w:t>*</w:t>
            </w:r>
          </w:p>
        </w:tc>
      </w:tr>
      <w:tr w:rsidR="003605E4" w:rsidRPr="005E522E" w14:paraId="6DED02E6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5933F23E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(ID = 1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8E10B37" w14:textId="4D423AE9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5.14 (1.</w:t>
            </w:r>
            <w:r w:rsidR="00E71BC4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C781CE4" w14:textId="42BAE9B4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5.</w:t>
            </w:r>
            <w:r w:rsidR="00E71BC4" w:rsidRPr="005E522E">
              <w:rPr>
                <w:rFonts w:ascii="Times New Roman" w:hAnsi="Times New Roman" w:cs="Times New Roman"/>
              </w:rPr>
              <w:t>77</w:t>
            </w:r>
            <w:r w:rsidRPr="005E522E">
              <w:rPr>
                <w:rFonts w:ascii="Times New Roman" w:hAnsi="Times New Roman" w:cs="Times New Roman"/>
              </w:rPr>
              <w:t xml:space="preserve"> (.88)*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6F91D7D" w14:textId="207AAE51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6</w:t>
            </w:r>
            <w:r w:rsidR="007324C5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 xml:space="preserve"> (.12)***</w:t>
            </w:r>
          </w:p>
        </w:tc>
      </w:tr>
      <w:tr w:rsidR="003605E4" w:rsidRPr="005E522E" w14:paraId="5D16E1AE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38951E20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4BB1931B" w14:textId="6FC62EB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87 (.08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66558B5" w14:textId="5666C8B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</w:t>
            </w:r>
            <w:r w:rsidR="00E71BC4" w:rsidRPr="005E522E">
              <w:rPr>
                <w:rFonts w:ascii="Times New Roman" w:hAnsi="Times New Roman" w:cs="Times New Roman"/>
              </w:rPr>
              <w:t>79</w:t>
            </w:r>
            <w:r w:rsidRPr="005E522E">
              <w:rPr>
                <w:rFonts w:ascii="Times New Roman" w:hAnsi="Times New Roman" w:cs="Times New Roman"/>
              </w:rPr>
              <w:t xml:space="preserve"> (.</w:t>
            </w:r>
            <w:r w:rsidR="00E71BC4" w:rsidRPr="005E522E">
              <w:rPr>
                <w:rFonts w:ascii="Times New Roman" w:hAnsi="Times New Roman" w:cs="Times New Roman"/>
              </w:rPr>
              <w:t>11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9091928" w14:textId="4026A1FD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7324C5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 xml:space="preserve"> (.0</w:t>
            </w:r>
            <w:r w:rsidR="007324C5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>)**</w:t>
            </w:r>
          </w:p>
        </w:tc>
      </w:tr>
      <w:tr w:rsidR="003605E4" w:rsidRPr="005E522E" w14:paraId="3928B48D" w14:textId="77777777" w:rsidTr="00F50D8D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51DCBB5C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uare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C0C8886" w14:textId="44BB56FC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</w:t>
            </w:r>
            <w:r w:rsidR="00E71BC4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 xml:space="preserve"> (.00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7DE36D3" w14:textId="2C65D540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E71BC4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 xml:space="preserve"> (.00)*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2EA14B2" w14:textId="12BB00C6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</w:t>
            </w:r>
            <w:r w:rsidR="007324C5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 xml:space="preserve"> (.00</w:t>
            </w:r>
            <w:r w:rsidR="007324C5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>)*</w:t>
            </w:r>
            <w:r w:rsidR="007324C5" w:rsidRPr="005E522E">
              <w:rPr>
                <w:rFonts w:ascii="Times New Roman" w:hAnsi="Times New Roman" w:cs="Times New Roman"/>
              </w:rPr>
              <w:t>**</w:t>
            </w:r>
          </w:p>
        </w:tc>
      </w:tr>
      <w:tr w:rsidR="003605E4" w:rsidRPr="005E522E" w14:paraId="447996D8" w14:textId="77777777" w:rsidTr="00F50D8D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69A34E6D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9049732" w14:textId="0A1AFD5C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</w:t>
            </w:r>
            <w:r w:rsidR="00E71BC4" w:rsidRPr="005E522E">
              <w:rPr>
                <w:rFonts w:ascii="Times New Roman" w:hAnsi="Times New Roman" w:cs="Times New Roman"/>
              </w:rPr>
              <w:t>61</w:t>
            </w:r>
            <w:r w:rsidRPr="005E522E">
              <w:rPr>
                <w:rFonts w:ascii="Times New Roman" w:hAnsi="Times New Roman" w:cs="Times New Roman"/>
              </w:rPr>
              <w:t xml:space="preserve"> (.</w:t>
            </w:r>
            <w:r w:rsidR="00E71BC4" w:rsidRPr="005E522E">
              <w:rPr>
                <w:rFonts w:ascii="Times New Roman" w:hAnsi="Times New Roman" w:cs="Times New Roman"/>
              </w:rPr>
              <w:t>11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0292CB7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46A509E6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</w:tr>
      <w:tr w:rsidR="003605E4" w:rsidRPr="005E522E" w14:paraId="150B74CC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079CBFFA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37D95B1" w14:textId="44C0856D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E71BC4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 xml:space="preserve"> (.00)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3E45FCC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0B3BED4E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</w:tr>
      <w:tr w:rsidR="003605E4" w:rsidRPr="005E522E" w14:paraId="330EE5ED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64F356A1" w14:textId="0839E49E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664F503A" w14:textId="1353C86C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3 (.01)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BC5B6F0" w14:textId="6989157B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1 (.01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3B07BDF3" w14:textId="25B0A134" w:rsidR="003605E4" w:rsidRPr="005E522E" w:rsidRDefault="007324C5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 (.00)</w:t>
            </w:r>
          </w:p>
        </w:tc>
      </w:tr>
      <w:tr w:rsidR="003605E4" w:rsidRPr="005E522E" w14:paraId="2D96218F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5F81566F" w14:textId="300442F6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FDDC134" w14:textId="4F1DF568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1 (.000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949E2C5" w14:textId="25EFEF08" w:rsidR="003605E4" w:rsidRPr="005E522E" w:rsidRDefault="00E71BC4" w:rsidP="003605E4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-.00 (.00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28D9B93" w14:textId="63D344D7" w:rsidR="003605E4" w:rsidRPr="005E522E" w:rsidRDefault="008D06AF" w:rsidP="003605E4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.00 (.00)</w:t>
            </w:r>
          </w:p>
        </w:tc>
      </w:tr>
      <w:tr w:rsidR="003605E4" w:rsidRPr="005E522E" w14:paraId="6DA8918F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678AA2A8" w14:textId="2E89AEBC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4C8EFC12" w14:textId="5CF7F4B3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8 (.21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4690DBE" w14:textId="537C686E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6D40E546" w14:textId="509BA877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</w:tr>
      <w:tr w:rsidR="003605E4" w:rsidRPr="005E522E" w14:paraId="5CF62765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43CA9B50" w14:textId="73013431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4EB52839" w14:textId="33D2C185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01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6D4FC95" w14:textId="636E8ACA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03EAACDC" w14:textId="4933EFD5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</w:tr>
      <w:tr w:rsidR="003605E4" w:rsidRPr="005E522E" w14:paraId="10C6AC84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1D7F8072" w14:textId="103C2A19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F6F4A8A" w14:textId="1BCFE335" w:rsidR="003605E4" w:rsidRPr="005E522E" w:rsidRDefault="00E71BC4" w:rsidP="003605E4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-.0004 (.0002)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B8B61A8" w14:textId="06226112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D2E357D" w14:textId="43F8552F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</w:tr>
      <w:tr w:rsidR="003605E4" w:rsidRPr="005E522E" w14:paraId="07D8FE4F" w14:textId="77777777" w:rsidTr="00F50D8D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738C7712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0D9E2" w14:textId="22483477" w:rsidR="003605E4" w:rsidRPr="005E522E" w:rsidRDefault="00E71BC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9.4</w:t>
            </w:r>
            <w:r w:rsidR="003605E4" w:rsidRPr="005E522E">
              <w:rPr>
                <w:rFonts w:ascii="Times New Roman" w:hAnsi="Times New Roman" w:cs="Times New Roman"/>
              </w:rPr>
              <w:t xml:space="preserve"> (</w:t>
            </w:r>
            <w:r w:rsidRPr="005E522E">
              <w:rPr>
                <w:rFonts w:ascii="Times New Roman" w:hAnsi="Times New Roman" w:cs="Times New Roman"/>
              </w:rPr>
              <w:t>1.05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A61D" w14:textId="7ED5BE0F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1</w:t>
            </w:r>
            <w:r w:rsidR="00E71BC4" w:rsidRPr="005E522E">
              <w:rPr>
                <w:rFonts w:ascii="Times New Roman" w:hAnsi="Times New Roman" w:cs="Times New Roman"/>
              </w:rPr>
              <w:t>5.1</w:t>
            </w:r>
            <w:r w:rsidRPr="005E522E">
              <w:rPr>
                <w:rFonts w:ascii="Times New Roman" w:hAnsi="Times New Roman" w:cs="Times New Roman"/>
              </w:rPr>
              <w:t xml:space="preserve"> (1.</w:t>
            </w:r>
            <w:r w:rsidR="00E71BC4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2AB89FD8" w14:textId="4E2A21E9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</w:t>
            </w:r>
            <w:r w:rsidR="008D06AF" w:rsidRPr="005E522E">
              <w:rPr>
                <w:rFonts w:ascii="Times New Roman" w:hAnsi="Times New Roman" w:cs="Times New Roman"/>
              </w:rPr>
              <w:t>54</w:t>
            </w:r>
            <w:r w:rsidRPr="005E522E">
              <w:rPr>
                <w:rFonts w:ascii="Times New Roman" w:hAnsi="Times New Roman" w:cs="Times New Roman"/>
              </w:rPr>
              <w:t xml:space="preserve"> (.1</w:t>
            </w:r>
            <w:r w:rsidR="008D06AF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</w:tr>
      <w:tr w:rsidR="003605E4" w:rsidRPr="005E522E" w14:paraId="28771567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AA0D233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76ACBC86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C96441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5817E9F4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</w:p>
        </w:tc>
      </w:tr>
      <w:tr w:rsidR="003605E4" w:rsidRPr="005E522E" w14:paraId="5B1F235B" w14:textId="77777777" w:rsidTr="00F50D8D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14:paraId="7B7CC923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Age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3D30CF" w14:textId="36A5552B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</w:t>
            </w:r>
            <w:r w:rsidR="00E71BC4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 xml:space="preserve"> [.02</w:t>
            </w:r>
            <w:r w:rsidR="00E71BC4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>, .04</w:t>
            </w:r>
            <w:r w:rsidR="00E71BC4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866106" w14:textId="7A86997B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1</w:t>
            </w:r>
            <w:r w:rsidR="00210B0F" w:rsidRPr="005E522E">
              <w:rPr>
                <w:rFonts w:ascii="Times New Roman" w:hAnsi="Times New Roman" w:cs="Times New Roman"/>
              </w:rPr>
              <w:t>57</w:t>
            </w:r>
            <w:r w:rsidRPr="005E522E">
              <w:rPr>
                <w:rFonts w:ascii="Times New Roman" w:hAnsi="Times New Roman" w:cs="Times New Roman"/>
              </w:rPr>
              <w:t xml:space="preserve"> [.1</w:t>
            </w:r>
            <w:r w:rsidR="00210B0F" w:rsidRPr="005E522E">
              <w:rPr>
                <w:rFonts w:ascii="Times New Roman" w:hAnsi="Times New Roman" w:cs="Times New Roman"/>
              </w:rPr>
              <w:t>17</w:t>
            </w:r>
            <w:r w:rsidRPr="005E522E">
              <w:rPr>
                <w:rFonts w:ascii="Times New Roman" w:hAnsi="Times New Roman" w:cs="Times New Roman"/>
              </w:rPr>
              <w:t>, .21</w:t>
            </w:r>
            <w:r w:rsidR="00210B0F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</w:tcBorders>
          </w:tcPr>
          <w:p w14:paraId="5144E557" w14:textId="77777777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2 [.001, .003]</w:t>
            </w:r>
          </w:p>
        </w:tc>
      </w:tr>
      <w:tr w:rsidR="003605E4" w:rsidRPr="005E522E" w14:paraId="2B1F9CED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549C3159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71E14A1" w14:textId="24DF558F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2</w:t>
            </w:r>
            <w:r w:rsidR="00E71BC4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>.0 [</w:t>
            </w:r>
            <w:r w:rsidR="00E71BC4" w:rsidRPr="005E522E">
              <w:rPr>
                <w:rFonts w:ascii="Times New Roman" w:hAnsi="Times New Roman" w:cs="Times New Roman"/>
              </w:rPr>
              <w:t>19.9</w:t>
            </w:r>
            <w:r w:rsidRPr="005E522E">
              <w:rPr>
                <w:rFonts w:ascii="Times New Roman" w:hAnsi="Times New Roman" w:cs="Times New Roman"/>
              </w:rPr>
              <w:t xml:space="preserve">, </w:t>
            </w:r>
            <w:r w:rsidR="00E71BC4" w:rsidRPr="005E522E">
              <w:rPr>
                <w:rFonts w:ascii="Times New Roman" w:hAnsi="Times New Roman" w:cs="Times New Roman"/>
              </w:rPr>
              <w:t>31.5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80A0A2E" w14:textId="62081636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1</w:t>
            </w:r>
            <w:r w:rsidR="00210B0F" w:rsidRPr="005E522E">
              <w:rPr>
                <w:rFonts w:ascii="Times New Roman" w:hAnsi="Times New Roman" w:cs="Times New Roman"/>
              </w:rPr>
              <w:t>2.5</w:t>
            </w:r>
            <w:r w:rsidRPr="005E522E">
              <w:rPr>
                <w:rFonts w:ascii="Times New Roman" w:hAnsi="Times New Roman" w:cs="Times New Roman"/>
              </w:rPr>
              <w:t xml:space="preserve"> [</w:t>
            </w:r>
            <w:r w:rsidR="00210B0F" w:rsidRPr="005E522E">
              <w:rPr>
                <w:rFonts w:ascii="Times New Roman" w:hAnsi="Times New Roman" w:cs="Times New Roman"/>
              </w:rPr>
              <w:t>91.6</w:t>
            </w:r>
            <w:r w:rsidRPr="005E522E">
              <w:rPr>
                <w:rFonts w:ascii="Times New Roman" w:hAnsi="Times New Roman" w:cs="Times New Roman"/>
              </w:rPr>
              <w:t xml:space="preserve">, </w:t>
            </w:r>
            <w:r w:rsidR="00210B0F" w:rsidRPr="005E522E">
              <w:rPr>
                <w:rFonts w:ascii="Times New Roman" w:hAnsi="Times New Roman" w:cs="Times New Roman"/>
              </w:rPr>
              <w:t>138.2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4354833" w14:textId="004CB9D6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1</w:t>
            </w:r>
            <w:r w:rsidR="008D06AF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 xml:space="preserve"> [.8</w:t>
            </w:r>
            <w:r w:rsidR="008D06AF" w:rsidRPr="005E522E">
              <w:rPr>
                <w:rFonts w:ascii="Times New Roman" w:hAnsi="Times New Roman" w:cs="Times New Roman"/>
              </w:rPr>
              <w:t>06</w:t>
            </w:r>
            <w:r w:rsidRPr="005E522E">
              <w:rPr>
                <w:rFonts w:ascii="Times New Roman" w:hAnsi="Times New Roman" w:cs="Times New Roman"/>
              </w:rPr>
              <w:t>, 1.5</w:t>
            </w:r>
            <w:r w:rsidR="008D06AF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  <w:tr w:rsidR="003605E4" w:rsidRPr="005E522E" w14:paraId="45AB7DB5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76D4061D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v. (Age, 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EFB7475" w14:textId="79057A2C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</w:t>
            </w:r>
            <w:r w:rsidR="00E71BC4" w:rsidRPr="005E522E">
              <w:rPr>
                <w:rFonts w:ascii="Times New Roman" w:hAnsi="Times New Roman" w:cs="Times New Roman"/>
              </w:rPr>
              <w:t>212</w:t>
            </w:r>
            <w:r w:rsidRPr="005E522E">
              <w:rPr>
                <w:rFonts w:ascii="Times New Roman" w:hAnsi="Times New Roman" w:cs="Times New Roman"/>
              </w:rPr>
              <w:t xml:space="preserve"> [-.</w:t>
            </w:r>
            <w:r w:rsidR="00E71BC4" w:rsidRPr="005E522E">
              <w:rPr>
                <w:rFonts w:ascii="Times New Roman" w:hAnsi="Times New Roman" w:cs="Times New Roman"/>
              </w:rPr>
              <w:t>416</w:t>
            </w:r>
            <w:r w:rsidRPr="005E522E">
              <w:rPr>
                <w:rFonts w:ascii="Times New Roman" w:hAnsi="Times New Roman" w:cs="Times New Roman"/>
              </w:rPr>
              <w:t>, -.0</w:t>
            </w:r>
            <w:r w:rsidR="00E71BC4" w:rsidRPr="005E522E">
              <w:rPr>
                <w:rFonts w:ascii="Times New Roman" w:hAnsi="Times New Roman" w:cs="Times New Roman"/>
              </w:rPr>
              <w:t>08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4FAF71F6" w14:textId="7CD3BBDD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3.3</w:t>
            </w:r>
            <w:r w:rsidR="00210B0F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 xml:space="preserve"> [-4.</w:t>
            </w:r>
            <w:r w:rsidR="00210B0F" w:rsidRPr="005E522E">
              <w:rPr>
                <w:rFonts w:ascii="Times New Roman" w:hAnsi="Times New Roman" w:cs="Times New Roman"/>
              </w:rPr>
              <w:t>25</w:t>
            </w:r>
            <w:r w:rsidRPr="005E522E">
              <w:rPr>
                <w:rFonts w:ascii="Times New Roman" w:hAnsi="Times New Roman" w:cs="Times New Roman"/>
              </w:rPr>
              <w:t>, -</w:t>
            </w:r>
            <w:r w:rsidR="00210B0F" w:rsidRPr="005E522E">
              <w:rPr>
                <w:rFonts w:ascii="Times New Roman" w:hAnsi="Times New Roman" w:cs="Times New Roman"/>
              </w:rPr>
              <w:t>2.36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8B3D2D2" w14:textId="1BBF2CBF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2</w:t>
            </w:r>
            <w:r w:rsidR="008D06AF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 xml:space="preserve"> [-.0</w:t>
            </w:r>
            <w:r w:rsidR="008D06AF" w:rsidRPr="005E522E">
              <w:rPr>
                <w:rFonts w:ascii="Times New Roman" w:hAnsi="Times New Roman" w:cs="Times New Roman"/>
              </w:rPr>
              <w:t>37</w:t>
            </w:r>
            <w:r w:rsidRPr="005E522E">
              <w:rPr>
                <w:rFonts w:ascii="Times New Roman" w:hAnsi="Times New Roman" w:cs="Times New Roman"/>
              </w:rPr>
              <w:t>, -.00</w:t>
            </w:r>
            <w:r w:rsidR="008D06AF" w:rsidRPr="005E522E">
              <w:rPr>
                <w:rFonts w:ascii="Times New Roman" w:hAnsi="Times New Roman" w:cs="Times New Roman"/>
              </w:rPr>
              <w:t>7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  <w:tr w:rsidR="003605E4" w:rsidRPr="005E522E" w14:paraId="11295F49" w14:textId="77777777" w:rsidTr="00F50D8D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5F02642A" w14:textId="77777777" w:rsidR="003605E4" w:rsidRPr="005E522E" w:rsidRDefault="003605E4" w:rsidP="003605E4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Level-1 residual)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9902C" w14:textId="7A016DF9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6.</w:t>
            </w:r>
            <w:r w:rsidR="00E71BC4" w:rsidRPr="005E522E">
              <w:rPr>
                <w:rFonts w:ascii="Times New Roman" w:hAnsi="Times New Roman" w:cs="Times New Roman"/>
              </w:rPr>
              <w:t>09</w:t>
            </w:r>
            <w:r w:rsidRPr="005E522E">
              <w:rPr>
                <w:rFonts w:ascii="Times New Roman" w:hAnsi="Times New Roman" w:cs="Times New Roman"/>
              </w:rPr>
              <w:t xml:space="preserve"> [</w:t>
            </w:r>
            <w:r w:rsidR="00E71BC4" w:rsidRPr="005E522E">
              <w:rPr>
                <w:rFonts w:ascii="Times New Roman" w:hAnsi="Times New Roman" w:cs="Times New Roman"/>
              </w:rPr>
              <w:t>5.58</w:t>
            </w:r>
            <w:r w:rsidRPr="005E522E">
              <w:rPr>
                <w:rFonts w:ascii="Times New Roman" w:hAnsi="Times New Roman" w:cs="Times New Roman"/>
              </w:rPr>
              <w:t xml:space="preserve">, </w:t>
            </w:r>
            <w:r w:rsidR="00E71BC4" w:rsidRPr="005E522E">
              <w:rPr>
                <w:rFonts w:ascii="Times New Roman" w:hAnsi="Times New Roman" w:cs="Times New Roman"/>
              </w:rPr>
              <w:t>6.64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DDEC" w14:textId="24CD14DD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33.6 [31.4, 3</w:t>
            </w:r>
            <w:r w:rsidR="00210B0F" w:rsidRPr="005E522E">
              <w:rPr>
                <w:rFonts w:ascii="Times New Roman" w:hAnsi="Times New Roman" w:cs="Times New Roman"/>
              </w:rPr>
              <w:t>5.9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36CA7CFA" w14:textId="3D60C555" w:rsidR="003605E4" w:rsidRPr="005E522E" w:rsidRDefault="003605E4" w:rsidP="003605E4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97</w:t>
            </w:r>
            <w:r w:rsidR="008D06AF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 xml:space="preserve"> [.9</w:t>
            </w:r>
            <w:r w:rsidR="008D06AF" w:rsidRPr="005E522E">
              <w:rPr>
                <w:rFonts w:ascii="Times New Roman" w:hAnsi="Times New Roman" w:cs="Times New Roman"/>
              </w:rPr>
              <w:t>06</w:t>
            </w:r>
            <w:r w:rsidRPr="005E522E">
              <w:rPr>
                <w:rFonts w:ascii="Times New Roman" w:hAnsi="Times New Roman" w:cs="Times New Roman"/>
              </w:rPr>
              <w:t>, 1.0</w:t>
            </w:r>
            <w:r w:rsidR="008D06AF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</w:tbl>
    <w:p w14:paraId="00A78B2C" w14:textId="2E88537E" w:rsidR="00920750" w:rsidRPr="00920750" w:rsidRDefault="00920750" w:rsidP="00920750">
      <w:pPr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 xml:space="preserve">* p &lt; .05; ** </w:t>
      </w:r>
      <w:r>
        <w:rPr>
          <w:rFonts w:ascii="Times New Roman" w:hAnsi="Times New Roman" w:cs="Times New Roman"/>
        </w:rPr>
        <w:t>p</w:t>
      </w:r>
      <w:r w:rsidRPr="00920750">
        <w:rPr>
          <w:rFonts w:ascii="Times New Roman" w:hAnsi="Times New Roman" w:cs="Times New Roman"/>
        </w:rPr>
        <w:t xml:space="preserve"> &lt; 0.01; *** p &lt; 0.001</w:t>
      </w:r>
    </w:p>
    <w:p w14:paraId="3692D34D" w14:textId="77777777" w:rsidR="00920750" w:rsidRPr="00920750" w:rsidRDefault="00920750" w:rsidP="00920750">
      <w:pPr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>a. Estimated variances (Var.) and covariances (Cov.) of random parts of the mixed models are reported with 95% confidence intervals in brackets.</w:t>
      </w:r>
    </w:p>
    <w:p w14:paraId="5E03C56D" w14:textId="39C11348" w:rsidR="008D06AF" w:rsidRPr="005E522E" w:rsidRDefault="00920750" w:rsidP="00920750">
      <w:pPr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 xml:space="preserve">note: </w:t>
      </w:r>
      <w:r w:rsidRPr="00920750">
        <w:rPr>
          <w:rFonts w:ascii="Times New Roman" w:hAnsi="Times New Roman" w:cs="Times New Roman"/>
          <w:i/>
          <w:iCs/>
        </w:rPr>
        <w:t xml:space="preserve">ID </w:t>
      </w:r>
      <w:r w:rsidRPr="00920750">
        <w:rPr>
          <w:rFonts w:ascii="Times New Roman" w:hAnsi="Times New Roman" w:cs="Times New Roman"/>
        </w:rPr>
        <w:t xml:space="preserve">Intellectual Disability, </w:t>
      </w:r>
      <w:r w:rsidRPr="00920750">
        <w:rPr>
          <w:rFonts w:ascii="Times New Roman" w:hAnsi="Times New Roman" w:cs="Times New Roman"/>
          <w:i/>
          <w:iCs/>
        </w:rPr>
        <w:t xml:space="preserve">W-ADL </w:t>
      </w:r>
      <w:r w:rsidRPr="00920750">
        <w:rPr>
          <w:rFonts w:ascii="Times New Roman" w:hAnsi="Times New Roman" w:cs="Times New Roman"/>
        </w:rPr>
        <w:t xml:space="preserve">Waisman Activities of Daily Living Scale, </w:t>
      </w:r>
      <w:r w:rsidRPr="00920750">
        <w:rPr>
          <w:rFonts w:ascii="Times New Roman" w:hAnsi="Times New Roman" w:cs="Times New Roman"/>
          <w:i/>
          <w:iCs/>
        </w:rPr>
        <w:t xml:space="preserve">SIB-R </w:t>
      </w:r>
      <w:r w:rsidRPr="00920750">
        <w:rPr>
          <w:rFonts w:ascii="Times New Roman" w:hAnsi="Times New Roman" w:cs="Times New Roman"/>
        </w:rPr>
        <w:t>Scales of Independent Behaviors-Revised.</w:t>
      </w:r>
    </w:p>
    <w:p w14:paraId="7B392C89" w14:textId="77777777" w:rsidR="007E23D2" w:rsidRPr="005E522E" w:rsidRDefault="007E23D2" w:rsidP="007E23D2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br w:type="page"/>
      </w:r>
    </w:p>
    <w:p w14:paraId="5B6E8CBD" w14:textId="46A7D5C6" w:rsidR="007E23D2" w:rsidRPr="005E522E" w:rsidRDefault="007E23D2" w:rsidP="007E23D2">
      <w:pPr>
        <w:rPr>
          <w:rFonts w:ascii="Times New Roman" w:hAnsi="Times New Roman" w:cs="Times New Roman"/>
        </w:rPr>
      </w:pPr>
      <w:r w:rsidRPr="005E522E">
        <w:rPr>
          <w:rFonts w:ascii="Times New Roman" w:hAnsi="Times New Roman" w:cs="Times New Roman"/>
        </w:rPr>
        <w:lastRenderedPageBreak/>
        <w:t xml:space="preserve">Table </w:t>
      </w:r>
      <w:r w:rsidR="008D06AF" w:rsidRPr="005E522E">
        <w:rPr>
          <w:rFonts w:ascii="Times New Roman" w:hAnsi="Times New Roman" w:cs="Times New Roman"/>
        </w:rPr>
        <w:t>S</w:t>
      </w:r>
      <w:r w:rsidR="005E522E">
        <w:rPr>
          <w:rFonts w:ascii="Times New Roman" w:hAnsi="Times New Roman" w:cs="Times New Roman"/>
        </w:rPr>
        <w:t>2.3</w:t>
      </w:r>
      <w:r w:rsidRPr="005E522E">
        <w:rPr>
          <w:rFonts w:ascii="Times New Roman" w:hAnsi="Times New Roman" w:cs="Times New Roman"/>
        </w:rPr>
        <w:t xml:space="preserve">. </w:t>
      </w:r>
      <w:r w:rsidR="00885664" w:rsidRPr="005E522E">
        <w:rPr>
          <w:rFonts w:ascii="Times New Roman" w:hAnsi="Times New Roman" w:cs="Times New Roman"/>
        </w:rPr>
        <w:t xml:space="preserve">Effects of </w:t>
      </w:r>
      <w:r w:rsidR="0064026D">
        <w:rPr>
          <w:rFonts w:ascii="Times New Roman" w:hAnsi="Times New Roman" w:cs="Times New Roman"/>
        </w:rPr>
        <w:t>Time 1</w:t>
      </w:r>
      <w:r w:rsidR="00885664" w:rsidRPr="005E522E">
        <w:rPr>
          <w:rFonts w:ascii="Times New Roman" w:hAnsi="Times New Roman" w:cs="Times New Roman"/>
        </w:rPr>
        <w:t xml:space="preserve"> Age on the </w:t>
      </w:r>
      <w:r w:rsidRPr="005E522E">
        <w:rPr>
          <w:rFonts w:ascii="Times New Roman" w:hAnsi="Times New Roman" w:cs="Times New Roman"/>
        </w:rPr>
        <w:t xml:space="preserve">Best </w:t>
      </w:r>
      <w:r w:rsidR="00885664" w:rsidRPr="005E522E">
        <w:rPr>
          <w:rFonts w:ascii="Times New Roman" w:hAnsi="Times New Roman" w:cs="Times New Roman"/>
        </w:rPr>
        <w:t xml:space="preserve">Fitting </w:t>
      </w:r>
      <w:r w:rsidRPr="005E522E">
        <w:rPr>
          <w:rFonts w:ascii="Times New Roman" w:hAnsi="Times New Roman" w:cs="Times New Roman"/>
        </w:rPr>
        <w:t>Growth Curve Models for Health</w:t>
      </w:r>
      <w:r w:rsidRPr="005E522E">
        <w:rPr>
          <w:rFonts w:ascii="Times New Roman" w:hAnsi="Times New Roman" w:cs="Times New Roman"/>
          <w:b/>
          <w:bCs/>
        </w:rPr>
        <w:t xml:space="preserve"> </w:t>
      </w:r>
      <w:r w:rsidRPr="005E522E">
        <w:rPr>
          <w:rFonts w:ascii="Times New Roman" w:hAnsi="Times New Roman" w:cs="Times New Roman"/>
          <w:bCs/>
        </w:rPr>
        <w:t>Measures</w:t>
      </w:r>
      <w:r w:rsidRPr="005E522E">
        <w:rPr>
          <w:rFonts w:ascii="Times New Roman" w:hAnsi="Times New Roman" w:cs="Times New Roman"/>
        </w:rPr>
        <w:t>.</w:t>
      </w:r>
    </w:p>
    <w:p w14:paraId="3B1A0A00" w14:textId="77777777" w:rsidR="007E23D2" w:rsidRPr="005E522E" w:rsidRDefault="007E23D2" w:rsidP="007E23D2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280"/>
        <w:gridCol w:w="2280"/>
        <w:gridCol w:w="2280"/>
      </w:tblGrid>
      <w:tr w:rsidR="007E23D2" w:rsidRPr="005E522E" w14:paraId="0FF77787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6595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FF2F" w14:textId="195D4B53" w:rsidR="007E23D2" w:rsidRPr="005E522E" w:rsidRDefault="0064026D" w:rsidP="00F50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</w:t>
            </w:r>
            <w:r w:rsidR="005E522E">
              <w:rPr>
                <w:rFonts w:ascii="Times New Roman" w:hAnsi="Times New Roman" w:cs="Times New Roman"/>
              </w:rPr>
              <w:t>3</w:t>
            </w:r>
            <w:r w:rsidR="007E23D2" w:rsidRPr="005E522E">
              <w:rPr>
                <w:rFonts w:ascii="Times New Roman" w:hAnsi="Times New Roman" w:cs="Times New Roman"/>
              </w:rPr>
              <w:t>A. Health Rating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AA3C" w14:textId="2B1F5E35" w:rsidR="007E23D2" w:rsidRPr="005E522E" w:rsidRDefault="0064026D" w:rsidP="00F50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</w:t>
            </w:r>
            <w:r w:rsidR="005E522E">
              <w:rPr>
                <w:rFonts w:ascii="Times New Roman" w:hAnsi="Times New Roman" w:cs="Times New Roman"/>
              </w:rPr>
              <w:t>3</w:t>
            </w:r>
            <w:r w:rsidR="007E23D2" w:rsidRPr="005E522E">
              <w:rPr>
                <w:rFonts w:ascii="Times New Roman" w:hAnsi="Times New Roman" w:cs="Times New Roman"/>
              </w:rPr>
              <w:t>B. # Medications: Psychotropic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47273" w14:textId="6D6DF3CA" w:rsidR="007E23D2" w:rsidRPr="005E522E" w:rsidRDefault="0064026D" w:rsidP="00F50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.</w:t>
            </w:r>
            <w:r w:rsidR="005E522E">
              <w:rPr>
                <w:rFonts w:ascii="Times New Roman" w:hAnsi="Times New Roman" w:cs="Times New Roman"/>
              </w:rPr>
              <w:t>3</w:t>
            </w:r>
            <w:r w:rsidR="007E23D2" w:rsidRPr="005E522E">
              <w:rPr>
                <w:rFonts w:ascii="Times New Roman" w:hAnsi="Times New Roman" w:cs="Times New Roman"/>
              </w:rPr>
              <w:t>C. # Medications: Non-psychotropic</w:t>
            </w:r>
          </w:p>
        </w:tc>
      </w:tr>
      <w:tr w:rsidR="007E23D2" w:rsidRPr="005E522E" w14:paraId="3774E862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300A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Best fitting Model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CB9BC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53CA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A134D8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Model 4</w:t>
            </w:r>
          </w:p>
        </w:tc>
      </w:tr>
      <w:tr w:rsidR="007E23D2" w:rsidRPr="005E522E" w14:paraId="0572EFDA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B03CDFF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0273AB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1C64A1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4D318E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</w:p>
        </w:tc>
      </w:tr>
      <w:tr w:rsidR="007E23D2" w:rsidRPr="005E522E" w14:paraId="4122758D" w14:textId="77777777" w:rsidTr="00F50D8D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72F023D2" w14:textId="77777777" w:rsidR="007E23D2" w:rsidRPr="005E522E" w:rsidRDefault="007E23D2" w:rsidP="00F50D8D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Sex (Female=1)</w:t>
            </w:r>
          </w:p>
          <w:p w14:paraId="019B34E4" w14:textId="77777777" w:rsidR="007E23D2" w:rsidRPr="005E522E" w:rsidRDefault="007E23D2" w:rsidP="00F50D8D">
            <w:pPr>
              <w:ind w:left="162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A48BD36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8 (.06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38F84CE" w14:textId="77777777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0 (.12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03E69D05" w14:textId="3AD153A5" w:rsidR="007E23D2" w:rsidRPr="005E522E" w:rsidRDefault="007E23D2" w:rsidP="00F50D8D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2 (.11)</w:t>
            </w:r>
            <w:r w:rsidR="00550744" w:rsidRPr="005E522E">
              <w:rPr>
                <w:rFonts w:ascii="Times New Roman" w:hAnsi="Times New Roman" w:cs="Times New Roman"/>
              </w:rPr>
              <w:t>*</w:t>
            </w:r>
          </w:p>
        </w:tc>
      </w:tr>
      <w:tr w:rsidR="008D06AF" w:rsidRPr="005E522E" w14:paraId="5C8BAD56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7579F58E" w14:textId="490FEA26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62CE439E" w14:textId="763946E2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550744" w:rsidRPr="005E522E">
              <w:rPr>
                <w:rFonts w:ascii="Times New Roman" w:hAnsi="Times New Roman" w:cs="Times New Roman"/>
              </w:rPr>
              <w:t>0</w:t>
            </w:r>
            <w:r w:rsidRPr="005E522E">
              <w:rPr>
                <w:rFonts w:ascii="Times New Roman" w:hAnsi="Times New Roman" w:cs="Times New Roman"/>
              </w:rPr>
              <w:t xml:space="preserve"> (.0</w:t>
            </w:r>
            <w:r w:rsidR="00550744" w:rsidRPr="005E522E">
              <w:rPr>
                <w:rFonts w:ascii="Times New Roman" w:hAnsi="Times New Roman" w:cs="Times New Roman"/>
              </w:rPr>
              <w:t>1</w:t>
            </w:r>
            <w:r w:rsidRPr="005E522E">
              <w:rPr>
                <w:rFonts w:ascii="Times New Roman" w:hAnsi="Times New Roman" w:cs="Times New Roman"/>
              </w:rPr>
              <w:t>)</w:t>
            </w:r>
            <w:r w:rsidR="00550744" w:rsidRPr="005E522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E04E821" w14:textId="6399E8CD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</w:t>
            </w:r>
            <w:r w:rsidR="00550744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 xml:space="preserve"> (.0</w:t>
            </w:r>
            <w:r w:rsidR="00550744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>)</w:t>
            </w:r>
            <w:r w:rsidR="00550744" w:rsidRPr="005E522E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3D4A0AC3" w14:textId="72D11540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3 (.04)</w:t>
            </w:r>
          </w:p>
        </w:tc>
      </w:tr>
      <w:tr w:rsidR="008D06AF" w:rsidRPr="005E522E" w14:paraId="0F9694DD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6204668E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(ID = 1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5DDF4899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6 (.06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59F10ED1" w14:textId="50F2795D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550744" w:rsidRPr="005E522E">
              <w:rPr>
                <w:rFonts w:ascii="Times New Roman" w:hAnsi="Times New Roman" w:cs="Times New Roman"/>
              </w:rPr>
              <w:t>5</w:t>
            </w:r>
            <w:r w:rsidRPr="005E522E">
              <w:rPr>
                <w:rFonts w:ascii="Times New Roman" w:hAnsi="Times New Roman" w:cs="Times New Roman"/>
              </w:rPr>
              <w:t xml:space="preserve"> (.</w:t>
            </w:r>
            <w:r w:rsidR="00550744" w:rsidRPr="005E522E">
              <w:rPr>
                <w:rFonts w:ascii="Times New Roman" w:hAnsi="Times New Roman" w:cs="Times New Roman"/>
              </w:rPr>
              <w:t>22</w:t>
            </w:r>
            <w:r w:rsidRPr="005E5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0FD23DB9" w14:textId="3DA826A5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 xml:space="preserve">.33 (.28) </w:t>
            </w:r>
          </w:p>
        </w:tc>
      </w:tr>
      <w:tr w:rsidR="008D06AF" w:rsidRPr="005E522E" w14:paraId="713E2C0B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1ED98DAC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B1CB97B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2 (.00)***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8046DCA" w14:textId="5214E3EF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550744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 xml:space="preserve"> (.01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CF4AA83" w14:textId="39E074C6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eastAsia="Calibri" w:hAnsi="Times New Roman" w:cs="Times New Roman"/>
              </w:rPr>
              <w:t>.03</w:t>
            </w:r>
            <w:r w:rsidR="008D06AF" w:rsidRPr="005E522E">
              <w:rPr>
                <w:rFonts w:ascii="Times New Roman" w:eastAsia="Calibri" w:hAnsi="Times New Roman" w:cs="Times New Roman"/>
              </w:rPr>
              <w:t xml:space="preserve"> (.0</w:t>
            </w:r>
            <w:r w:rsidRPr="005E522E">
              <w:rPr>
                <w:rFonts w:ascii="Times New Roman" w:eastAsia="Calibri" w:hAnsi="Times New Roman" w:cs="Times New Roman"/>
              </w:rPr>
              <w:t>3</w:t>
            </w:r>
            <w:r w:rsidR="008D06AF" w:rsidRPr="005E522E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D06AF" w:rsidRPr="005E522E" w14:paraId="700E03FD" w14:textId="77777777" w:rsidTr="00F50D8D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792C94A2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uare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E4F07C2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8E96F85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2E683D8D" w14:textId="352AA5DB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 (.00)</w:t>
            </w:r>
          </w:p>
        </w:tc>
      </w:tr>
      <w:tr w:rsidR="008D06AF" w:rsidRPr="005E522E" w14:paraId="0B6FDC45" w14:textId="77777777" w:rsidTr="00F50D8D">
        <w:tc>
          <w:tcPr>
            <w:tcW w:w="2520" w:type="dxa"/>
            <w:tcBorders>
              <w:right w:val="single" w:sz="4" w:space="0" w:color="auto"/>
            </w:tcBorders>
            <w:hideMark/>
          </w:tcPr>
          <w:p w14:paraId="64BC02D5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BC5A463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84018E0" w14:textId="72E76794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</w:t>
            </w:r>
            <w:r w:rsidR="00550744" w:rsidRPr="005E522E">
              <w:rPr>
                <w:rFonts w:ascii="Times New Roman" w:hAnsi="Times New Roman" w:cs="Times New Roman"/>
              </w:rPr>
              <w:t>4</w:t>
            </w:r>
            <w:r w:rsidRPr="005E522E">
              <w:rPr>
                <w:rFonts w:ascii="Times New Roman" w:hAnsi="Times New Roman" w:cs="Times New Roman"/>
              </w:rPr>
              <w:t xml:space="preserve"> (.01)**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E06F19D" w14:textId="7FCF9B5B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9 (.0</w:t>
            </w:r>
            <w:r w:rsidR="00550744" w:rsidRPr="005E522E">
              <w:rPr>
                <w:rFonts w:ascii="Times New Roman" w:hAnsi="Times New Roman" w:cs="Times New Roman"/>
              </w:rPr>
              <w:t>3</w:t>
            </w:r>
            <w:r w:rsidRPr="005E522E">
              <w:rPr>
                <w:rFonts w:ascii="Times New Roman" w:hAnsi="Times New Roman" w:cs="Times New Roman"/>
              </w:rPr>
              <w:t>)**</w:t>
            </w:r>
          </w:p>
        </w:tc>
      </w:tr>
      <w:tr w:rsidR="008D06AF" w:rsidRPr="005E522E" w14:paraId="3F0C425E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5D61FA70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2D17D72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9C64154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5C4EEDD" w14:textId="647539A2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 (.00)</w:t>
            </w:r>
          </w:p>
        </w:tc>
      </w:tr>
      <w:tr w:rsidR="008D06AF" w:rsidRPr="005E522E" w14:paraId="3A036F3D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4DADB214" w14:textId="5F6D0C2D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B9575D8" w14:textId="7C92CC2E" w:rsidR="008D06AF" w:rsidRPr="005E522E" w:rsidRDefault="00550744" w:rsidP="008D06AF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.00 (.00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4FD6AB5F" w14:textId="3238741F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 (.00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7979356C" w14:textId="36398CC8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1 (.00)*</w:t>
            </w:r>
          </w:p>
        </w:tc>
      </w:tr>
      <w:tr w:rsidR="008D06AF" w:rsidRPr="005E522E" w14:paraId="422A2406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51D66478" w14:textId="7579015F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8D935B9" w14:textId="2B4CDE36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FEEC3CA" w14:textId="41C21003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 xml:space="preserve">-- 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75D9DE18" w14:textId="610AF70C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01 (.0000)**</w:t>
            </w:r>
          </w:p>
        </w:tc>
      </w:tr>
      <w:tr w:rsidR="008D06AF" w:rsidRPr="005E522E" w14:paraId="6F7C72B3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49A9BCE7" w14:textId="3E369059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ID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FC0BF6A" w14:textId="3EF58BB1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07C02A6" w14:textId="584477C0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1 (.02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607E7C89" w14:textId="77F949C4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13 (.05)**</w:t>
            </w:r>
          </w:p>
        </w:tc>
      </w:tr>
      <w:tr w:rsidR="008D06AF" w:rsidRPr="005E522E" w14:paraId="08CD174C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04C46021" w14:textId="4E4C8378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 x ID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CA882B0" w14:textId="6CFCE97A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67AA9CAF" w14:textId="0CBC783D" w:rsidR="008D06AF" w:rsidRPr="005E522E" w:rsidRDefault="00550744" w:rsidP="008D06AF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-.00 (.00)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1749E46E" w14:textId="0E4AA54A" w:rsidR="008D06AF" w:rsidRPr="005E522E" w:rsidRDefault="00550744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1 (.00)</w:t>
            </w:r>
          </w:p>
        </w:tc>
      </w:tr>
      <w:tr w:rsidR="008D06AF" w:rsidRPr="005E522E" w14:paraId="7746A05A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3B6E3A3A" w14:textId="685C63F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Age-sq x ID x T1 age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0EBC9592" w14:textId="3D95E7E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73C2B4FD" w14:textId="1FFDCEC0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 xml:space="preserve">-- 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0FA63B89" w14:textId="428790CD" w:rsidR="008D06AF" w:rsidRPr="005E522E" w:rsidRDefault="00550744" w:rsidP="008D06AF">
            <w:pPr>
              <w:rPr>
                <w:rFonts w:ascii="Times New Roman" w:hAnsi="Times New Roman" w:cs="Times New Roman"/>
                <w:b/>
                <w:bCs/>
              </w:rPr>
            </w:pPr>
            <w:r w:rsidRPr="005E522E">
              <w:rPr>
                <w:rFonts w:ascii="Times New Roman" w:hAnsi="Times New Roman" w:cs="Times New Roman"/>
                <w:b/>
                <w:bCs/>
              </w:rPr>
              <w:t>-.00 (.00)</w:t>
            </w:r>
          </w:p>
        </w:tc>
      </w:tr>
      <w:tr w:rsidR="008D06AF" w:rsidRPr="005E522E" w14:paraId="2D34C745" w14:textId="77777777" w:rsidTr="00F50D8D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545ADED2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13DA" w14:textId="43609774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3.2</w:t>
            </w:r>
            <w:r w:rsidR="00550744" w:rsidRPr="005E522E">
              <w:rPr>
                <w:rFonts w:ascii="Times New Roman" w:hAnsi="Times New Roman" w:cs="Times New Roman"/>
              </w:rPr>
              <w:t>9</w:t>
            </w:r>
            <w:r w:rsidRPr="005E522E">
              <w:rPr>
                <w:rFonts w:ascii="Times New Roman" w:hAnsi="Times New Roman" w:cs="Times New Roman"/>
              </w:rPr>
              <w:t xml:space="preserve"> (.0</w:t>
            </w:r>
            <w:r w:rsidR="00550744" w:rsidRPr="005E522E">
              <w:rPr>
                <w:rFonts w:ascii="Times New Roman" w:hAnsi="Times New Roman" w:cs="Times New Roman"/>
              </w:rPr>
              <w:t>7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D6BD0" w14:textId="4E9F3D09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</w:t>
            </w:r>
            <w:r w:rsidR="00550744" w:rsidRPr="005E522E">
              <w:rPr>
                <w:rFonts w:ascii="Times New Roman" w:hAnsi="Times New Roman" w:cs="Times New Roman"/>
              </w:rPr>
              <w:t>84</w:t>
            </w:r>
            <w:r w:rsidRPr="005E522E">
              <w:rPr>
                <w:rFonts w:ascii="Times New Roman" w:hAnsi="Times New Roman" w:cs="Times New Roman"/>
              </w:rPr>
              <w:t xml:space="preserve"> (.1</w:t>
            </w:r>
            <w:r w:rsidR="00550744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4EDDC754" w14:textId="75123592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</w:t>
            </w:r>
            <w:r w:rsidR="00550744" w:rsidRPr="005E522E">
              <w:rPr>
                <w:rFonts w:ascii="Times New Roman" w:hAnsi="Times New Roman" w:cs="Times New Roman"/>
              </w:rPr>
              <w:t>23</w:t>
            </w:r>
            <w:r w:rsidRPr="005E522E">
              <w:rPr>
                <w:rFonts w:ascii="Times New Roman" w:hAnsi="Times New Roman" w:cs="Times New Roman"/>
              </w:rPr>
              <w:t xml:space="preserve"> (.</w:t>
            </w:r>
            <w:r w:rsidR="00550744" w:rsidRPr="005E522E">
              <w:rPr>
                <w:rFonts w:ascii="Times New Roman" w:hAnsi="Times New Roman" w:cs="Times New Roman"/>
              </w:rPr>
              <w:t>21</w:t>
            </w:r>
            <w:r w:rsidRPr="005E522E">
              <w:rPr>
                <w:rFonts w:ascii="Times New Roman" w:hAnsi="Times New Roman" w:cs="Times New Roman"/>
              </w:rPr>
              <w:t>)</w:t>
            </w:r>
          </w:p>
        </w:tc>
      </w:tr>
      <w:tr w:rsidR="008D06AF" w:rsidRPr="005E522E" w14:paraId="5B21CA60" w14:textId="77777777" w:rsidTr="00F50D8D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CCD6F2B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502E9AF0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FACC9F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left w:val="nil"/>
              <w:bottom w:val="single" w:sz="4" w:space="0" w:color="auto"/>
            </w:tcBorders>
          </w:tcPr>
          <w:p w14:paraId="7E88A4A8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</w:p>
        </w:tc>
      </w:tr>
      <w:tr w:rsidR="008D06AF" w:rsidRPr="005E522E" w14:paraId="1FA8A382" w14:textId="77777777" w:rsidTr="00F50D8D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14:paraId="3A5D9CC4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Age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53E784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0 [.000, .001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E58467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3 [.003, .004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</w:tcBorders>
          </w:tcPr>
          <w:p w14:paraId="2D1527E7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003 [.003, .005]</w:t>
            </w:r>
          </w:p>
        </w:tc>
      </w:tr>
      <w:tr w:rsidR="008D06AF" w:rsidRPr="005E522E" w14:paraId="39DBB7AC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23957CDB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38E3B41A" w14:textId="34D08D70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8</w:t>
            </w:r>
            <w:r w:rsidR="00550744" w:rsidRPr="005E522E">
              <w:rPr>
                <w:rFonts w:ascii="Times New Roman" w:hAnsi="Times New Roman" w:cs="Times New Roman"/>
              </w:rPr>
              <w:t>2</w:t>
            </w:r>
            <w:r w:rsidRPr="005E522E">
              <w:rPr>
                <w:rFonts w:ascii="Times New Roman" w:hAnsi="Times New Roman" w:cs="Times New Roman"/>
              </w:rPr>
              <w:t xml:space="preserve"> [.21</w:t>
            </w:r>
            <w:r w:rsidR="00550744" w:rsidRPr="005E522E">
              <w:rPr>
                <w:rFonts w:ascii="Times New Roman" w:hAnsi="Times New Roman" w:cs="Times New Roman"/>
              </w:rPr>
              <w:t>0</w:t>
            </w:r>
            <w:r w:rsidRPr="005E522E">
              <w:rPr>
                <w:rFonts w:ascii="Times New Roman" w:hAnsi="Times New Roman" w:cs="Times New Roman"/>
              </w:rPr>
              <w:t>, .3</w:t>
            </w:r>
            <w:r w:rsidR="00550744" w:rsidRPr="005E522E">
              <w:rPr>
                <w:rFonts w:ascii="Times New Roman" w:hAnsi="Times New Roman" w:cs="Times New Roman"/>
              </w:rPr>
              <w:t>78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12811B6C" w14:textId="20F03942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1.09 [.86</w:t>
            </w:r>
            <w:r w:rsidR="00550744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>, 1.3</w:t>
            </w:r>
            <w:r w:rsidR="00550744" w:rsidRPr="005E522E">
              <w:rPr>
                <w:rFonts w:ascii="Times New Roman" w:hAnsi="Times New Roman" w:cs="Times New Roman"/>
              </w:rPr>
              <w:t>7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7E05A6C4" w14:textId="42C6FBF4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6</w:t>
            </w:r>
            <w:r w:rsidR="00550744" w:rsidRPr="005E522E">
              <w:rPr>
                <w:rFonts w:ascii="Times New Roman" w:hAnsi="Times New Roman" w:cs="Times New Roman"/>
              </w:rPr>
              <w:t>57</w:t>
            </w:r>
            <w:r w:rsidRPr="005E522E">
              <w:rPr>
                <w:rFonts w:ascii="Times New Roman" w:hAnsi="Times New Roman" w:cs="Times New Roman"/>
              </w:rPr>
              <w:t xml:space="preserve"> [.4</w:t>
            </w:r>
            <w:r w:rsidR="00550744" w:rsidRPr="005E522E">
              <w:rPr>
                <w:rFonts w:ascii="Times New Roman" w:hAnsi="Times New Roman" w:cs="Times New Roman"/>
              </w:rPr>
              <w:t>49</w:t>
            </w:r>
            <w:r w:rsidRPr="005E522E">
              <w:rPr>
                <w:rFonts w:ascii="Times New Roman" w:hAnsi="Times New Roman" w:cs="Times New Roman"/>
              </w:rPr>
              <w:t>, .9</w:t>
            </w:r>
            <w:r w:rsidR="00550744" w:rsidRPr="005E522E">
              <w:rPr>
                <w:rFonts w:ascii="Times New Roman" w:hAnsi="Times New Roman" w:cs="Times New Roman"/>
              </w:rPr>
              <w:t>60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  <w:tr w:rsidR="008D06AF" w:rsidRPr="005E522E" w14:paraId="447DAC78" w14:textId="77777777" w:rsidTr="00F50D8D">
        <w:tc>
          <w:tcPr>
            <w:tcW w:w="2520" w:type="dxa"/>
            <w:tcBorders>
              <w:right w:val="single" w:sz="4" w:space="0" w:color="auto"/>
            </w:tcBorders>
          </w:tcPr>
          <w:p w14:paraId="3D220EBC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Cov. (Age, intercept)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5E9C268D" w14:textId="79F187F1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05 [-.00</w:t>
            </w:r>
            <w:r w:rsidR="00550744" w:rsidRPr="005E522E">
              <w:rPr>
                <w:rFonts w:ascii="Times New Roman" w:hAnsi="Times New Roman" w:cs="Times New Roman"/>
              </w:rPr>
              <w:t>8</w:t>
            </w:r>
            <w:r w:rsidRPr="005E522E">
              <w:rPr>
                <w:rFonts w:ascii="Times New Roman" w:hAnsi="Times New Roman" w:cs="Times New Roman"/>
              </w:rPr>
              <w:t>, -.001]</w:t>
            </w:r>
          </w:p>
        </w:tc>
        <w:tc>
          <w:tcPr>
            <w:tcW w:w="2280" w:type="dxa"/>
            <w:tcBorders>
              <w:left w:val="single" w:sz="4" w:space="0" w:color="auto"/>
              <w:right w:val="single" w:sz="4" w:space="0" w:color="auto"/>
            </w:tcBorders>
          </w:tcPr>
          <w:p w14:paraId="277FCA6A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30 [-.042, -.017]</w:t>
            </w:r>
          </w:p>
        </w:tc>
        <w:tc>
          <w:tcPr>
            <w:tcW w:w="2280" w:type="dxa"/>
            <w:tcBorders>
              <w:left w:val="single" w:sz="4" w:space="0" w:color="auto"/>
            </w:tcBorders>
          </w:tcPr>
          <w:p w14:paraId="6C84FA27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-.020 [-.034, -.007]</w:t>
            </w:r>
          </w:p>
        </w:tc>
      </w:tr>
      <w:tr w:rsidR="008D06AF" w:rsidRPr="005E522E" w14:paraId="6C357B92" w14:textId="77777777" w:rsidTr="00F50D8D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244E4CA4" w14:textId="77777777" w:rsidR="008D06AF" w:rsidRPr="005E522E" w:rsidRDefault="008D06AF" w:rsidP="008D06AF">
            <w:pPr>
              <w:ind w:left="162"/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Var. (Level-1 residual)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EE945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246 [.230, .263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F707" w14:textId="77777777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406 [.379, .435]</w:t>
            </w:r>
          </w:p>
        </w:tc>
        <w:tc>
          <w:tcPr>
            <w:tcW w:w="2280" w:type="dxa"/>
            <w:tcBorders>
              <w:left w:val="single" w:sz="4" w:space="0" w:color="auto"/>
              <w:bottom w:val="single" w:sz="4" w:space="0" w:color="auto"/>
            </w:tcBorders>
          </w:tcPr>
          <w:p w14:paraId="3ABC7DDE" w14:textId="1A456754" w:rsidR="008D06AF" w:rsidRPr="005E522E" w:rsidRDefault="008D06AF" w:rsidP="008D06AF">
            <w:pPr>
              <w:rPr>
                <w:rFonts w:ascii="Times New Roman" w:hAnsi="Times New Roman" w:cs="Times New Roman"/>
              </w:rPr>
            </w:pPr>
            <w:r w:rsidRPr="005E522E">
              <w:rPr>
                <w:rFonts w:ascii="Times New Roman" w:hAnsi="Times New Roman" w:cs="Times New Roman"/>
              </w:rPr>
              <w:t>.7</w:t>
            </w:r>
            <w:r w:rsidR="00550744" w:rsidRPr="005E522E">
              <w:rPr>
                <w:rFonts w:ascii="Times New Roman" w:hAnsi="Times New Roman" w:cs="Times New Roman"/>
              </w:rPr>
              <w:t>62</w:t>
            </w:r>
            <w:r w:rsidRPr="005E522E">
              <w:rPr>
                <w:rFonts w:ascii="Times New Roman" w:hAnsi="Times New Roman" w:cs="Times New Roman"/>
              </w:rPr>
              <w:t xml:space="preserve"> [.7</w:t>
            </w:r>
            <w:r w:rsidR="00550744" w:rsidRPr="005E522E">
              <w:rPr>
                <w:rFonts w:ascii="Times New Roman" w:hAnsi="Times New Roman" w:cs="Times New Roman"/>
              </w:rPr>
              <w:t>12</w:t>
            </w:r>
            <w:r w:rsidRPr="005E522E">
              <w:rPr>
                <w:rFonts w:ascii="Times New Roman" w:hAnsi="Times New Roman" w:cs="Times New Roman"/>
              </w:rPr>
              <w:t>, .8</w:t>
            </w:r>
            <w:r w:rsidR="00550744" w:rsidRPr="005E522E">
              <w:rPr>
                <w:rFonts w:ascii="Times New Roman" w:hAnsi="Times New Roman" w:cs="Times New Roman"/>
              </w:rPr>
              <w:t>15</w:t>
            </w:r>
            <w:r w:rsidRPr="005E522E">
              <w:rPr>
                <w:rFonts w:ascii="Times New Roman" w:hAnsi="Times New Roman" w:cs="Times New Roman"/>
              </w:rPr>
              <w:t>]</w:t>
            </w:r>
          </w:p>
        </w:tc>
      </w:tr>
    </w:tbl>
    <w:p w14:paraId="126E6C6A" w14:textId="6810B97A" w:rsidR="00920750" w:rsidRPr="00D5493D" w:rsidRDefault="00920750" w:rsidP="00920750">
      <w:pPr>
        <w:contextualSpacing/>
        <w:rPr>
          <w:rFonts w:ascii="Times New Roman" w:hAnsi="Times New Roman" w:cs="Times New Roman"/>
        </w:rPr>
      </w:pPr>
      <w:r w:rsidRPr="00920750">
        <w:rPr>
          <w:rFonts w:ascii="Times New Roman" w:hAnsi="Times New Roman" w:cs="Times New Roman"/>
        </w:rPr>
        <w:t xml:space="preserve">* p &lt; .05; </w:t>
      </w:r>
      <w:r w:rsidRPr="00D5493D">
        <w:rPr>
          <w:rFonts w:ascii="Times New Roman" w:hAnsi="Times New Roman" w:cs="Times New Roman"/>
        </w:rPr>
        <w:t xml:space="preserve">** </w:t>
      </w:r>
      <w:r>
        <w:rPr>
          <w:rFonts w:ascii="Times New Roman" w:hAnsi="Times New Roman" w:cs="Times New Roman"/>
        </w:rPr>
        <w:t>p</w:t>
      </w:r>
      <w:r w:rsidRPr="00D5493D">
        <w:rPr>
          <w:rFonts w:ascii="Times New Roman" w:hAnsi="Times New Roman" w:cs="Times New Roman"/>
        </w:rPr>
        <w:t xml:space="preserve"> &lt; 0.01; *** p &lt; 0.001</w:t>
      </w:r>
    </w:p>
    <w:p w14:paraId="3141D9A1" w14:textId="77777777" w:rsidR="00920750" w:rsidRPr="00D5493D" w:rsidRDefault="00920750" w:rsidP="00920750">
      <w:pPr>
        <w:contextualSpacing/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>a. Estimated variances (Var.) and covariances (Cov.) of random parts of the mixed models are reported with 95% confidence intervals in brackets.</w:t>
      </w:r>
    </w:p>
    <w:p w14:paraId="5AD28CA5" w14:textId="4646B507" w:rsidR="007E23D2" w:rsidRPr="005E522E" w:rsidRDefault="00920750" w:rsidP="00920750">
      <w:pPr>
        <w:rPr>
          <w:rFonts w:ascii="Times New Roman" w:hAnsi="Times New Roman" w:cs="Times New Roman"/>
        </w:rPr>
      </w:pPr>
      <w:r w:rsidRPr="00D5493D">
        <w:rPr>
          <w:rFonts w:ascii="Times New Roman" w:hAnsi="Times New Roman" w:cs="Times New Roman"/>
        </w:rPr>
        <w:t xml:space="preserve">note: </w:t>
      </w:r>
      <w:r w:rsidRPr="00D5493D">
        <w:rPr>
          <w:rFonts w:ascii="Times New Roman" w:hAnsi="Times New Roman" w:cs="Times New Roman"/>
          <w:i/>
          <w:iCs/>
        </w:rPr>
        <w:t xml:space="preserve">ID </w:t>
      </w:r>
      <w:r w:rsidRPr="00D5493D">
        <w:rPr>
          <w:rFonts w:ascii="Times New Roman" w:hAnsi="Times New Roman" w:cs="Times New Roman"/>
        </w:rPr>
        <w:t>Intellectual Disability.</w:t>
      </w:r>
    </w:p>
    <w:p w14:paraId="5BEDA931" w14:textId="4FD15243" w:rsidR="00E44C74" w:rsidRPr="005E522E" w:rsidRDefault="00E44C74">
      <w:pPr>
        <w:rPr>
          <w:rFonts w:ascii="Times New Roman" w:hAnsi="Times New Roman" w:cs="Times New Roman"/>
        </w:rPr>
      </w:pPr>
    </w:p>
    <w:sectPr w:rsidR="00E44C74" w:rsidRPr="005E5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8E7F3" w14:textId="77777777" w:rsidR="009B4184" w:rsidRDefault="009B4184" w:rsidP="007E23D2">
      <w:r>
        <w:separator/>
      </w:r>
    </w:p>
  </w:endnote>
  <w:endnote w:type="continuationSeparator" w:id="0">
    <w:p w14:paraId="27C37A64" w14:textId="77777777" w:rsidR="009B4184" w:rsidRDefault="009B4184" w:rsidP="007E2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3DD8" w14:textId="77777777" w:rsidR="009B4184" w:rsidRDefault="009B4184" w:rsidP="007E23D2">
      <w:r>
        <w:separator/>
      </w:r>
    </w:p>
  </w:footnote>
  <w:footnote w:type="continuationSeparator" w:id="0">
    <w:p w14:paraId="1DE5725D" w14:textId="77777777" w:rsidR="009B4184" w:rsidRDefault="009B4184" w:rsidP="007E2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B6"/>
    <w:rsid w:val="00210B0F"/>
    <w:rsid w:val="002579D9"/>
    <w:rsid w:val="003353A2"/>
    <w:rsid w:val="00344441"/>
    <w:rsid w:val="003605E4"/>
    <w:rsid w:val="00374118"/>
    <w:rsid w:val="003D197D"/>
    <w:rsid w:val="00474878"/>
    <w:rsid w:val="00550744"/>
    <w:rsid w:val="005E522E"/>
    <w:rsid w:val="0064026D"/>
    <w:rsid w:val="006514D6"/>
    <w:rsid w:val="00695429"/>
    <w:rsid w:val="006A6A8A"/>
    <w:rsid w:val="006F3FB6"/>
    <w:rsid w:val="007324C5"/>
    <w:rsid w:val="00750D73"/>
    <w:rsid w:val="007828C0"/>
    <w:rsid w:val="007E23D2"/>
    <w:rsid w:val="007E4744"/>
    <w:rsid w:val="00885664"/>
    <w:rsid w:val="008D06AF"/>
    <w:rsid w:val="00920750"/>
    <w:rsid w:val="009B4184"/>
    <w:rsid w:val="00A510FD"/>
    <w:rsid w:val="00B15739"/>
    <w:rsid w:val="00B7448C"/>
    <w:rsid w:val="00C616D3"/>
    <w:rsid w:val="00CC503F"/>
    <w:rsid w:val="00CF53A5"/>
    <w:rsid w:val="00D97F19"/>
    <w:rsid w:val="00DC45BB"/>
    <w:rsid w:val="00E02C6C"/>
    <w:rsid w:val="00E44C74"/>
    <w:rsid w:val="00E71BC4"/>
    <w:rsid w:val="00EB3EE9"/>
    <w:rsid w:val="00F14F8A"/>
    <w:rsid w:val="00F6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F1902"/>
  <w15:chartTrackingRefBased/>
  <w15:docId w15:val="{82143E58-3C02-4353-AB73-E28E4BAE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DS,Normal 2sp"/>
    <w:qFormat/>
    <w:rsid w:val="006F3FB6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3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3D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23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3D2"/>
    <w:rPr>
      <w:sz w:val="24"/>
      <w:szCs w:val="24"/>
    </w:rPr>
  </w:style>
  <w:style w:type="paragraph" w:styleId="Revision">
    <w:name w:val="Revision"/>
    <w:hidden/>
    <w:uiPriority w:val="99"/>
    <w:semiHidden/>
    <w:rsid w:val="0069542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335</Words>
  <Characters>761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KUK HONG</dc:creator>
  <cp:keywords/>
  <dc:description/>
  <cp:lastModifiedBy>JINKUK HONG</cp:lastModifiedBy>
  <cp:revision>4</cp:revision>
  <dcterms:created xsi:type="dcterms:W3CDTF">2023-05-22T16:43:00Z</dcterms:created>
  <dcterms:modified xsi:type="dcterms:W3CDTF">2023-05-22T17:23:00Z</dcterms:modified>
</cp:coreProperties>
</file>